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15" w:rsidRPr="00320F5D" w:rsidRDefault="00871689" w:rsidP="00DE6915">
      <w:pPr>
        <w:spacing w:line="360" w:lineRule="auto"/>
        <w:rPr>
          <w:b/>
        </w:rPr>
      </w:pPr>
      <w:bookmarkStart w:id="0" w:name="_GoBack"/>
      <w:bookmarkEnd w:id="0"/>
      <w:r w:rsidRPr="00320F5D">
        <w:rPr>
          <w:b/>
        </w:rPr>
        <w:t>T</w:t>
      </w:r>
      <w:r w:rsidR="00DE6915" w:rsidRPr="00320F5D">
        <w:rPr>
          <w:b/>
        </w:rPr>
        <w:t xml:space="preserve">able </w:t>
      </w:r>
      <w:r w:rsidRPr="00320F5D">
        <w:rPr>
          <w:b/>
        </w:rPr>
        <w:t>S</w:t>
      </w:r>
      <w:r w:rsidR="00DE6915" w:rsidRPr="00320F5D">
        <w:rPr>
          <w:b/>
        </w:rPr>
        <w:t xml:space="preserve">1: Associations of </w:t>
      </w:r>
      <w:r w:rsidR="004E2A89" w:rsidRPr="00320F5D">
        <w:rPr>
          <w:b/>
        </w:rPr>
        <w:t>current</w:t>
      </w:r>
      <w:r w:rsidR="00DE6915" w:rsidRPr="00320F5D">
        <w:rPr>
          <w:b/>
        </w:rPr>
        <w:t xml:space="preserve"> BMI, fat mass index and </w:t>
      </w:r>
      <w:r w:rsidR="002D688C" w:rsidRPr="00320F5D">
        <w:rPr>
          <w:b/>
        </w:rPr>
        <w:t xml:space="preserve">history of </w:t>
      </w:r>
      <w:r w:rsidR="00DE6915" w:rsidRPr="00320F5D">
        <w:rPr>
          <w:b/>
        </w:rPr>
        <w:t>overweight with total daily log activity counts at</w:t>
      </w:r>
      <w:r w:rsidR="005454D1" w:rsidRPr="00320F5D">
        <w:rPr>
          <w:b/>
        </w:rPr>
        <w:t xml:space="preserve"> </w:t>
      </w:r>
      <w:r w:rsidR="00C95F66" w:rsidRPr="00320F5D">
        <w:rPr>
          <w:b/>
        </w:rPr>
        <w:t xml:space="preserve">age </w:t>
      </w:r>
      <w:r w:rsidR="005454D1" w:rsidRPr="00320F5D">
        <w:rPr>
          <w:b/>
        </w:rPr>
        <w:t>60-64</w:t>
      </w:r>
      <w:r w:rsidR="002E6321" w:rsidRPr="00320F5D">
        <w:rPr>
          <w:b/>
        </w:rPr>
        <w:t xml:space="preserve"> years</w:t>
      </w:r>
      <w:r w:rsidR="00DE7F4C" w:rsidRPr="00320F5D">
        <w:rPr>
          <w:b/>
        </w:rPr>
        <w:t xml:space="preserve"> in the MRC National Survey of Health and Development</w:t>
      </w:r>
      <w:r w:rsidR="00DE6915" w:rsidRPr="00320F5D">
        <w:rPr>
          <w:b/>
        </w:rPr>
        <w:t xml:space="preserve"> </w:t>
      </w:r>
    </w:p>
    <w:tbl>
      <w:tblPr>
        <w:tblStyle w:val="TableGrid"/>
        <w:tblW w:w="0" w:type="auto"/>
        <w:jc w:val="center"/>
        <w:tblInd w:w="-10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2328"/>
        <w:gridCol w:w="2329"/>
        <w:gridCol w:w="2328"/>
        <w:gridCol w:w="2329"/>
      </w:tblGrid>
      <w:tr w:rsidR="00320F5D" w:rsidRPr="00320F5D" w:rsidTr="00F300CA">
        <w:trPr>
          <w:jc w:val="center"/>
        </w:trPr>
        <w:tc>
          <w:tcPr>
            <w:tcW w:w="3871" w:type="dxa"/>
            <w:tcBorders>
              <w:bottom w:val="nil"/>
            </w:tcBorders>
          </w:tcPr>
          <w:p w:rsidR="00DE6915" w:rsidRPr="00320F5D" w:rsidRDefault="00DE6915" w:rsidP="00F4613C">
            <w:pPr>
              <w:rPr>
                <w:b/>
              </w:rPr>
            </w:pPr>
          </w:p>
        </w:tc>
        <w:tc>
          <w:tcPr>
            <w:tcW w:w="9314" w:type="dxa"/>
            <w:gridSpan w:val="4"/>
          </w:tcPr>
          <w:p w:rsidR="00DE6915" w:rsidRPr="00320F5D" w:rsidRDefault="00DE6915" w:rsidP="00DE6915">
            <w:pPr>
              <w:jc w:val="center"/>
              <w:rPr>
                <w:b/>
              </w:rPr>
            </w:pPr>
            <w:r w:rsidRPr="00320F5D">
              <w:rPr>
                <w:b/>
              </w:rPr>
              <w:t xml:space="preserve">Mean difference in total daily log activity counts (95% CI) </w:t>
            </w:r>
          </w:p>
        </w:tc>
      </w:tr>
      <w:tr w:rsidR="00320F5D" w:rsidRPr="00320F5D" w:rsidTr="00F300CA">
        <w:trPr>
          <w:jc w:val="center"/>
        </w:trPr>
        <w:tc>
          <w:tcPr>
            <w:tcW w:w="3871" w:type="dxa"/>
            <w:tcBorders>
              <w:top w:val="nil"/>
            </w:tcBorders>
          </w:tcPr>
          <w:p w:rsidR="00DE6915" w:rsidRPr="00320F5D" w:rsidRDefault="00DE6915" w:rsidP="00F4613C">
            <w:pPr>
              <w:jc w:val="right"/>
              <w:rPr>
                <w:b/>
              </w:rPr>
            </w:pPr>
            <w:r w:rsidRPr="00320F5D">
              <w:rPr>
                <w:b/>
              </w:rPr>
              <w:t>Model</w:t>
            </w:r>
            <w:r w:rsidR="00006FEE" w:rsidRPr="00320F5D">
              <w:rPr>
                <w:b/>
              </w:rPr>
              <w:t xml:space="preserve"> adjusted for:</w:t>
            </w:r>
          </w:p>
        </w:tc>
        <w:tc>
          <w:tcPr>
            <w:tcW w:w="2328" w:type="dxa"/>
          </w:tcPr>
          <w:p w:rsidR="00DE6915" w:rsidRPr="00320F5D" w:rsidRDefault="00DE6915" w:rsidP="00006FEE">
            <w:pPr>
              <w:rPr>
                <w:b/>
              </w:rPr>
            </w:pPr>
            <w:r w:rsidRPr="00320F5D">
              <w:rPr>
                <w:b/>
              </w:rPr>
              <w:t>1</w:t>
            </w:r>
            <w:r w:rsidR="00BE10FA" w:rsidRPr="00320F5D">
              <w:rPr>
                <w:b/>
              </w:rPr>
              <w:t>: sex</w:t>
            </w:r>
          </w:p>
        </w:tc>
        <w:tc>
          <w:tcPr>
            <w:tcW w:w="2329" w:type="dxa"/>
          </w:tcPr>
          <w:p w:rsidR="00DE6915" w:rsidRPr="00320F5D" w:rsidRDefault="00DE6915" w:rsidP="00F4613C">
            <w:pPr>
              <w:rPr>
                <w:b/>
              </w:rPr>
            </w:pPr>
            <w:r w:rsidRPr="00320F5D">
              <w:rPr>
                <w:b/>
              </w:rPr>
              <w:t>2</w:t>
            </w:r>
            <w:r w:rsidR="00BE10FA" w:rsidRPr="00320F5D">
              <w:rPr>
                <w:b/>
              </w:rPr>
              <w:t>: sex &amp; socioeconomic factors</w:t>
            </w:r>
          </w:p>
        </w:tc>
        <w:tc>
          <w:tcPr>
            <w:tcW w:w="2328" w:type="dxa"/>
          </w:tcPr>
          <w:p w:rsidR="00DE6915" w:rsidRPr="00320F5D" w:rsidRDefault="00DE6915" w:rsidP="004E2A89">
            <w:pPr>
              <w:rPr>
                <w:b/>
                <w:highlight w:val="green"/>
              </w:rPr>
            </w:pPr>
            <w:r w:rsidRPr="00320F5D">
              <w:rPr>
                <w:b/>
              </w:rPr>
              <w:t>3</w:t>
            </w:r>
            <w:r w:rsidR="00BE10FA" w:rsidRPr="00320F5D">
              <w:rPr>
                <w:b/>
              </w:rPr>
              <w:t>: sex &amp; health status</w:t>
            </w:r>
          </w:p>
        </w:tc>
        <w:tc>
          <w:tcPr>
            <w:tcW w:w="2329" w:type="dxa"/>
          </w:tcPr>
          <w:p w:rsidR="00DE6915" w:rsidRPr="00320F5D" w:rsidRDefault="00DE6915" w:rsidP="00006FEE">
            <w:pPr>
              <w:rPr>
                <w:b/>
              </w:rPr>
            </w:pPr>
            <w:r w:rsidRPr="00320F5D">
              <w:rPr>
                <w:b/>
              </w:rPr>
              <w:t>4</w:t>
            </w:r>
            <w:r w:rsidR="00BE10FA" w:rsidRPr="00320F5D">
              <w:rPr>
                <w:b/>
              </w:rPr>
              <w:t xml:space="preserve">: </w:t>
            </w:r>
            <w:r w:rsidR="00006FEE" w:rsidRPr="00320F5D">
              <w:rPr>
                <w:b/>
              </w:rPr>
              <w:t>all covariates</w:t>
            </w:r>
          </w:p>
        </w:tc>
      </w:tr>
      <w:tr w:rsidR="00320F5D" w:rsidRPr="00320F5D" w:rsidTr="00F300CA">
        <w:trPr>
          <w:jc w:val="center"/>
        </w:trPr>
        <w:tc>
          <w:tcPr>
            <w:tcW w:w="3871" w:type="dxa"/>
            <w:tcBorders>
              <w:bottom w:val="nil"/>
            </w:tcBorders>
          </w:tcPr>
          <w:p w:rsidR="00DE6915" w:rsidRPr="00320F5D" w:rsidRDefault="00DE6915" w:rsidP="00DE6915">
            <w:r w:rsidRPr="00320F5D">
              <w:t>Body mass index</w:t>
            </w:r>
            <w:r w:rsidR="00B65464" w:rsidRPr="00320F5D">
              <w:t>, per 1kg/m</w:t>
            </w:r>
            <w:r w:rsidR="00B65464" w:rsidRPr="00320F5D">
              <w:rPr>
                <w:vertAlign w:val="superscript"/>
              </w:rPr>
              <w:t>2</w:t>
            </w:r>
            <w:r w:rsidRPr="00320F5D">
              <w:t xml:space="preserve"> (N=1388)</w:t>
            </w:r>
          </w:p>
        </w:tc>
        <w:tc>
          <w:tcPr>
            <w:tcW w:w="2328" w:type="dxa"/>
            <w:tcBorders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39.6 (-48.6, -30.5)</w:t>
            </w:r>
          </w:p>
        </w:tc>
        <w:tc>
          <w:tcPr>
            <w:tcW w:w="2329" w:type="dxa"/>
            <w:tcBorders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39.6 (-48.7, -30.5)</w:t>
            </w:r>
          </w:p>
        </w:tc>
        <w:tc>
          <w:tcPr>
            <w:tcW w:w="2328" w:type="dxa"/>
            <w:tcBorders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33.1 (-42.4, -23.8)</w:t>
            </w:r>
          </w:p>
        </w:tc>
        <w:tc>
          <w:tcPr>
            <w:tcW w:w="2329" w:type="dxa"/>
            <w:tcBorders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33.8 (-43.1, -24.5)</w:t>
            </w:r>
          </w:p>
        </w:tc>
      </w:tr>
      <w:tr w:rsidR="00320F5D" w:rsidRPr="00320F5D" w:rsidTr="00E52992">
        <w:trPr>
          <w:jc w:val="center"/>
        </w:trPr>
        <w:tc>
          <w:tcPr>
            <w:tcW w:w="3871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rPr>
                <w:sz w:val="12"/>
                <w:szCs w:val="12"/>
              </w:rPr>
            </w:pP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jc w:val="center"/>
              <w:rPr>
                <w:sz w:val="12"/>
                <w:szCs w:val="12"/>
              </w:rPr>
            </w:pPr>
          </w:p>
        </w:tc>
      </w:tr>
      <w:tr w:rsidR="00320F5D" w:rsidRPr="00320F5D" w:rsidTr="00E52992">
        <w:trPr>
          <w:jc w:val="center"/>
        </w:trPr>
        <w:tc>
          <w:tcPr>
            <w:tcW w:w="3871" w:type="dxa"/>
            <w:tcBorders>
              <w:top w:val="single" w:sz="4" w:space="0" w:color="auto"/>
              <w:bottom w:val="nil"/>
            </w:tcBorders>
          </w:tcPr>
          <w:p w:rsidR="00DE6915" w:rsidRPr="00320F5D" w:rsidRDefault="00DE6915" w:rsidP="00DE6915">
            <w:r w:rsidRPr="00320F5D">
              <w:t>Fat mass index</w:t>
            </w:r>
            <w:r w:rsidR="00B65464" w:rsidRPr="00320F5D">
              <w:t>, per 1kg/m</w:t>
            </w:r>
            <w:r w:rsidR="00B65464" w:rsidRPr="00320F5D">
              <w:rPr>
                <w:vertAlign w:val="superscript"/>
              </w:rPr>
              <w:t>2</w:t>
            </w:r>
            <w:r w:rsidRPr="00320F5D">
              <w:t xml:space="preserve"> (N=1081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77.6 (-93.1, -61.9)</w:t>
            </w:r>
          </w:p>
        </w:tc>
        <w:tc>
          <w:tcPr>
            <w:tcW w:w="2329" w:type="dxa"/>
            <w:tcBorders>
              <w:top w:val="single" w:sz="4" w:space="0" w:color="auto"/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77.5 (-93.1, -61.9)</w:t>
            </w:r>
          </w:p>
        </w:tc>
        <w:tc>
          <w:tcPr>
            <w:tcW w:w="2328" w:type="dxa"/>
            <w:tcBorders>
              <w:top w:val="single" w:sz="4" w:space="0" w:color="auto"/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69.7 (-85.5, -53.8)</w:t>
            </w:r>
          </w:p>
        </w:tc>
        <w:tc>
          <w:tcPr>
            <w:tcW w:w="2329" w:type="dxa"/>
            <w:tcBorders>
              <w:top w:val="single" w:sz="4" w:space="0" w:color="auto"/>
              <w:bottom w:val="nil"/>
            </w:tcBorders>
          </w:tcPr>
          <w:p w:rsidR="00DE6915" w:rsidRPr="00320F5D" w:rsidRDefault="00DE6915" w:rsidP="00DE6915">
            <w:pPr>
              <w:jc w:val="center"/>
            </w:pPr>
            <w:r w:rsidRPr="00320F5D">
              <w:t>-70.2 (-86.0, -54.4)</w:t>
            </w:r>
          </w:p>
        </w:tc>
      </w:tr>
      <w:tr w:rsidR="00320F5D" w:rsidRPr="00320F5D" w:rsidTr="00E52992">
        <w:trPr>
          <w:jc w:val="center"/>
        </w:trPr>
        <w:tc>
          <w:tcPr>
            <w:tcW w:w="3871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rPr>
                <w:sz w:val="12"/>
                <w:szCs w:val="12"/>
              </w:rPr>
            </w:pP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E691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2D688C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D122B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</w:tcPr>
          <w:p w:rsidR="00F300CA" w:rsidRPr="00320F5D" w:rsidRDefault="00F300CA" w:rsidP="002D688C">
            <w:pPr>
              <w:jc w:val="center"/>
              <w:rPr>
                <w:sz w:val="12"/>
                <w:szCs w:val="12"/>
              </w:rPr>
            </w:pPr>
          </w:p>
        </w:tc>
      </w:tr>
      <w:tr w:rsidR="00320F5D" w:rsidRPr="00320F5D" w:rsidTr="00E52992">
        <w:trPr>
          <w:jc w:val="center"/>
        </w:trPr>
        <w:tc>
          <w:tcPr>
            <w:tcW w:w="3871" w:type="dxa"/>
            <w:tcBorders>
              <w:top w:val="single" w:sz="4" w:space="0" w:color="auto"/>
            </w:tcBorders>
          </w:tcPr>
          <w:p w:rsidR="00DE6915" w:rsidRPr="00320F5D" w:rsidRDefault="00DE6915" w:rsidP="00DE6915">
            <w:r w:rsidRPr="00320F5D">
              <w:t>Age first overweight (y)</w:t>
            </w:r>
            <w:r w:rsidR="00BC7684" w:rsidRPr="00320F5D">
              <w:t xml:space="preserve"> (N=1148)</w:t>
            </w:r>
          </w:p>
          <w:p w:rsidR="00DE6915" w:rsidRPr="00320F5D" w:rsidRDefault="00DE6915" w:rsidP="00DE6915">
            <w:pPr>
              <w:jc w:val="right"/>
              <w:rPr>
                <w:i/>
              </w:rPr>
            </w:pPr>
            <w:r w:rsidRPr="00320F5D">
              <w:rPr>
                <w:i/>
              </w:rPr>
              <w:t>Never</w:t>
            </w:r>
          </w:p>
          <w:p w:rsidR="00DE6915" w:rsidRPr="00320F5D" w:rsidRDefault="00DE6915" w:rsidP="00DE6915">
            <w:pPr>
              <w:jc w:val="right"/>
              <w:rPr>
                <w:i/>
              </w:rPr>
            </w:pPr>
            <w:r w:rsidRPr="00320F5D">
              <w:rPr>
                <w:i/>
              </w:rPr>
              <w:t>60-64</w:t>
            </w:r>
          </w:p>
          <w:p w:rsidR="00DE6915" w:rsidRPr="00320F5D" w:rsidRDefault="00DE6915" w:rsidP="00DE6915">
            <w:pPr>
              <w:jc w:val="right"/>
              <w:rPr>
                <w:i/>
              </w:rPr>
            </w:pPr>
            <w:r w:rsidRPr="00320F5D">
              <w:rPr>
                <w:i/>
              </w:rPr>
              <w:t>53</w:t>
            </w:r>
          </w:p>
          <w:p w:rsidR="00DE6915" w:rsidRPr="00320F5D" w:rsidRDefault="00DE6915" w:rsidP="00DE6915">
            <w:pPr>
              <w:jc w:val="right"/>
              <w:rPr>
                <w:i/>
              </w:rPr>
            </w:pPr>
            <w:r w:rsidRPr="00320F5D">
              <w:rPr>
                <w:i/>
              </w:rPr>
              <w:t>43</w:t>
            </w:r>
          </w:p>
          <w:p w:rsidR="00DE6915" w:rsidRPr="00320F5D" w:rsidRDefault="00DE6915" w:rsidP="00DE6915">
            <w:pPr>
              <w:jc w:val="right"/>
              <w:rPr>
                <w:i/>
              </w:rPr>
            </w:pPr>
            <w:r w:rsidRPr="00320F5D">
              <w:rPr>
                <w:i/>
              </w:rPr>
              <w:t>36</w:t>
            </w:r>
          </w:p>
          <w:p w:rsidR="00DE6915" w:rsidRPr="00320F5D" w:rsidRDefault="002D688C" w:rsidP="000709D0">
            <w:pPr>
              <w:jc w:val="right"/>
              <w:rPr>
                <w:i/>
              </w:rPr>
            </w:pPr>
            <w:r w:rsidRPr="00320F5D">
              <w:rPr>
                <w:i/>
              </w:rPr>
              <w:t>26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DE6915" w:rsidRPr="00320F5D" w:rsidRDefault="00DE6915" w:rsidP="00DE6915">
            <w:pPr>
              <w:jc w:val="center"/>
            </w:pPr>
          </w:p>
          <w:p w:rsidR="00D122BA" w:rsidRPr="00320F5D" w:rsidRDefault="00D122BA" w:rsidP="00D122BA">
            <w:pPr>
              <w:jc w:val="center"/>
            </w:pPr>
            <w:r w:rsidRPr="00320F5D">
              <w:t>0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74.1 (-274.2, 126.0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63.2 (-213.8, 87.5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138.3 (-305.0, 28.4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313.8 (-472.0, -155.6)</w:t>
            </w:r>
          </w:p>
          <w:p w:rsidR="00DE6915" w:rsidRPr="00320F5D" w:rsidRDefault="00D122BA" w:rsidP="00D122BA">
            <w:pPr>
              <w:jc w:val="center"/>
            </w:pPr>
            <w:r w:rsidRPr="00320F5D">
              <w:t xml:space="preserve"> -284.5 (-438.4, -130.5)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:rsidR="002D688C" w:rsidRPr="00320F5D" w:rsidRDefault="002D688C" w:rsidP="002D688C">
            <w:pPr>
              <w:jc w:val="center"/>
            </w:pPr>
          </w:p>
          <w:p w:rsidR="00D122BA" w:rsidRPr="00320F5D" w:rsidRDefault="00D122BA" w:rsidP="00D122BA">
            <w:pPr>
              <w:jc w:val="center"/>
            </w:pPr>
            <w:r w:rsidRPr="00320F5D">
              <w:t>0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77.7 (-277.6, 122.1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68.0 (-218.5, 82.6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132.8 (-299.4, 33.8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315.2 (-473.4, -157.1)</w:t>
            </w:r>
          </w:p>
          <w:p w:rsidR="00DE6915" w:rsidRPr="00320F5D" w:rsidRDefault="00D122BA" w:rsidP="00D122BA">
            <w:pPr>
              <w:jc w:val="center"/>
            </w:pPr>
            <w:r w:rsidRPr="00320F5D">
              <w:t xml:space="preserve"> -281.2 (-436.1, -126.3)</w:t>
            </w: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D122BA" w:rsidRPr="00320F5D" w:rsidRDefault="00D122BA" w:rsidP="00D122BA">
            <w:pPr>
              <w:jc w:val="center"/>
            </w:pPr>
          </w:p>
          <w:p w:rsidR="00D122BA" w:rsidRPr="00320F5D" w:rsidRDefault="00D122BA" w:rsidP="00D122BA">
            <w:pPr>
              <w:jc w:val="center"/>
            </w:pPr>
            <w:r w:rsidRPr="00320F5D">
              <w:t>0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71.0 (-268.1, 126.0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34.6 (-183.3, 114.0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116.9 (-81.6, 47.7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262.5 (-419.2, -105.8)</w:t>
            </w:r>
          </w:p>
          <w:p w:rsidR="00DE6915" w:rsidRPr="00320F5D" w:rsidRDefault="00D122BA" w:rsidP="00D122BA">
            <w:pPr>
              <w:jc w:val="center"/>
            </w:pPr>
            <w:r w:rsidRPr="00320F5D">
              <w:t xml:space="preserve"> -183.2 (-339.2, -27.3)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:rsidR="002D688C" w:rsidRPr="00320F5D" w:rsidRDefault="002D688C" w:rsidP="002D688C">
            <w:pPr>
              <w:jc w:val="center"/>
            </w:pPr>
          </w:p>
          <w:p w:rsidR="00D122BA" w:rsidRPr="00320F5D" w:rsidRDefault="00D122BA" w:rsidP="00D122BA">
            <w:pPr>
              <w:jc w:val="center"/>
            </w:pPr>
            <w:r w:rsidRPr="00320F5D">
              <w:t>0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72.6 (-269.8, 124.6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39.8 (-188.6, 109.1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110.7 (-275.6, 54.2)</w:t>
            </w:r>
          </w:p>
          <w:p w:rsidR="00D122BA" w:rsidRPr="00320F5D" w:rsidRDefault="00D122BA" w:rsidP="00D122BA">
            <w:pPr>
              <w:jc w:val="center"/>
            </w:pPr>
            <w:r w:rsidRPr="00320F5D">
              <w:t xml:space="preserve"> -269.5 (-426.4, -112.6)</w:t>
            </w:r>
          </w:p>
          <w:p w:rsidR="00DE6915" w:rsidRPr="00320F5D" w:rsidRDefault="00D122BA" w:rsidP="006F3F1C">
            <w:pPr>
              <w:jc w:val="center"/>
            </w:pPr>
            <w:r w:rsidRPr="00320F5D">
              <w:t xml:space="preserve"> -191.0 (-</w:t>
            </w:r>
            <w:r w:rsidR="006F3F1C" w:rsidRPr="00320F5D">
              <w:t>347.8</w:t>
            </w:r>
            <w:r w:rsidRPr="00320F5D">
              <w:t>, -34.1)</w:t>
            </w:r>
          </w:p>
        </w:tc>
      </w:tr>
    </w:tbl>
    <w:p w:rsidR="00DE6915" w:rsidRPr="00320F5D" w:rsidRDefault="00DE6915" w:rsidP="00DE6915">
      <w:pPr>
        <w:rPr>
          <w:sz w:val="20"/>
          <w:szCs w:val="20"/>
        </w:rPr>
      </w:pPr>
    </w:p>
    <w:p w:rsidR="00DE6915" w:rsidRPr="00320F5D" w:rsidRDefault="00DE6915" w:rsidP="00DE6915">
      <w:pPr>
        <w:rPr>
          <w:sz w:val="20"/>
          <w:szCs w:val="20"/>
        </w:rPr>
      </w:pPr>
      <w:r w:rsidRPr="00320F5D">
        <w:rPr>
          <w:sz w:val="20"/>
          <w:szCs w:val="20"/>
        </w:rPr>
        <w:t>Model 1: adjusted for sex [</w:t>
      </w:r>
      <w:r w:rsidR="002D688C" w:rsidRPr="00320F5D">
        <w:rPr>
          <w:sz w:val="20"/>
          <w:szCs w:val="20"/>
        </w:rPr>
        <w:t xml:space="preserve">BMI: </w:t>
      </w:r>
      <w:r w:rsidRPr="00320F5D">
        <w:rPr>
          <w:sz w:val="20"/>
          <w:szCs w:val="20"/>
        </w:rPr>
        <w:t>formal test of deviation from linearity</w:t>
      </w:r>
      <w:r w:rsidR="002D688C" w:rsidRPr="00320F5D">
        <w:rPr>
          <w:sz w:val="20"/>
          <w:szCs w:val="20"/>
        </w:rPr>
        <w:t>,</w:t>
      </w:r>
      <w:r w:rsidRPr="00320F5D">
        <w:rPr>
          <w:sz w:val="20"/>
          <w:szCs w:val="20"/>
        </w:rPr>
        <w:t xml:space="preserve"> p=0.04</w:t>
      </w:r>
      <w:r w:rsidR="002D688C" w:rsidRPr="00320F5D">
        <w:rPr>
          <w:sz w:val="20"/>
          <w:szCs w:val="20"/>
        </w:rPr>
        <w:t>; fat mass index: formal test of deviation from linearity, p&lt;0.01</w:t>
      </w:r>
      <w:r w:rsidRPr="00320F5D">
        <w:rPr>
          <w:sz w:val="20"/>
          <w:szCs w:val="20"/>
        </w:rPr>
        <w:t>]</w:t>
      </w:r>
    </w:p>
    <w:p w:rsidR="00DE6915" w:rsidRPr="00320F5D" w:rsidRDefault="00DE6915" w:rsidP="00DE6915">
      <w:pPr>
        <w:rPr>
          <w:sz w:val="20"/>
          <w:szCs w:val="20"/>
        </w:rPr>
      </w:pPr>
      <w:r w:rsidRPr="00320F5D">
        <w:rPr>
          <w:sz w:val="20"/>
          <w:szCs w:val="20"/>
        </w:rPr>
        <w:t>Model 2: model 1 plus occupational class and work status</w:t>
      </w:r>
    </w:p>
    <w:p w:rsidR="00DE6915" w:rsidRPr="00320F5D" w:rsidRDefault="00DE6915" w:rsidP="00DE6915">
      <w:pPr>
        <w:rPr>
          <w:sz w:val="20"/>
          <w:szCs w:val="20"/>
        </w:rPr>
      </w:pPr>
      <w:r w:rsidRPr="00320F5D">
        <w:rPr>
          <w:sz w:val="20"/>
          <w:szCs w:val="20"/>
        </w:rPr>
        <w:t>Model 3: model 1 plus long-term limiting illness, symptoms of anxiety and depression, cardiovascular disease and diabetes</w:t>
      </w:r>
    </w:p>
    <w:p w:rsidR="00DE6915" w:rsidRPr="00320F5D" w:rsidRDefault="00DE6915" w:rsidP="00DE6915">
      <w:pPr>
        <w:rPr>
          <w:sz w:val="20"/>
          <w:szCs w:val="20"/>
        </w:rPr>
      </w:pPr>
      <w:r w:rsidRPr="00320F5D">
        <w:rPr>
          <w:sz w:val="20"/>
          <w:szCs w:val="20"/>
        </w:rPr>
        <w:t xml:space="preserve">Model 4: </w:t>
      </w:r>
      <w:r w:rsidR="004E2A89" w:rsidRPr="00320F5D">
        <w:rPr>
          <w:sz w:val="20"/>
          <w:szCs w:val="20"/>
        </w:rPr>
        <w:t>adjusted for all covariates in models 2 and 3</w:t>
      </w:r>
    </w:p>
    <w:p w:rsidR="002D688C" w:rsidRPr="00320F5D" w:rsidRDefault="002D688C" w:rsidP="00DE6915">
      <w:pPr>
        <w:rPr>
          <w:sz w:val="20"/>
          <w:szCs w:val="20"/>
        </w:rPr>
      </w:pPr>
    </w:p>
    <w:p w:rsidR="002D688C" w:rsidRPr="00320F5D" w:rsidRDefault="002D688C" w:rsidP="00DE6915">
      <w:pPr>
        <w:rPr>
          <w:sz w:val="20"/>
          <w:szCs w:val="20"/>
        </w:rPr>
      </w:pPr>
      <w:r w:rsidRPr="00320F5D">
        <w:rPr>
          <w:sz w:val="20"/>
          <w:szCs w:val="20"/>
        </w:rPr>
        <w:t xml:space="preserve">As for age first obese, associations with age first overweight </w:t>
      </w:r>
      <w:r w:rsidR="00D124FA" w:rsidRPr="00320F5D">
        <w:rPr>
          <w:sz w:val="20"/>
          <w:szCs w:val="20"/>
        </w:rPr>
        <w:t>attenuated</w:t>
      </w:r>
      <w:r w:rsidRPr="00320F5D">
        <w:rPr>
          <w:sz w:val="20"/>
          <w:szCs w:val="20"/>
        </w:rPr>
        <w:t xml:space="preserve"> after adjustment for current BMI</w:t>
      </w:r>
    </w:p>
    <w:p w:rsidR="00797DAF" w:rsidRPr="00320F5D" w:rsidRDefault="00797DAF">
      <w:pPr>
        <w:rPr>
          <w:b/>
        </w:rPr>
      </w:pPr>
    </w:p>
    <w:p w:rsidR="00797DAF" w:rsidRPr="00320F5D" w:rsidRDefault="00797DAF" w:rsidP="00797DAF">
      <w:pPr>
        <w:spacing w:line="360" w:lineRule="auto"/>
        <w:rPr>
          <w:b/>
        </w:rPr>
        <w:sectPr w:rsidR="00797DAF" w:rsidRPr="00320F5D" w:rsidSect="00D76F81">
          <w:footerReference w:type="default" r:id="rId7"/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4E2A89" w:rsidRPr="00320F5D" w:rsidRDefault="004E2A89" w:rsidP="004E2A89">
      <w:pPr>
        <w:spacing w:line="360" w:lineRule="auto"/>
        <w:rPr>
          <w:b/>
        </w:rPr>
      </w:pPr>
      <w:r w:rsidRPr="00320F5D">
        <w:rPr>
          <w:b/>
        </w:rPr>
        <w:lastRenderedPageBreak/>
        <w:t xml:space="preserve">Table S2: Associations of current BMI with total log activity counts at age 60-64 </w:t>
      </w:r>
      <w:r w:rsidR="002E6321" w:rsidRPr="00320F5D">
        <w:rPr>
          <w:b/>
        </w:rPr>
        <w:t xml:space="preserve">years </w:t>
      </w:r>
      <w:r w:rsidRPr="00320F5D">
        <w:rPr>
          <w:b/>
        </w:rPr>
        <w:t xml:space="preserve">in different segments of the day in the </w:t>
      </w:r>
      <w:r w:rsidR="002E6321" w:rsidRPr="00320F5D">
        <w:rPr>
          <w:b/>
        </w:rPr>
        <w:t xml:space="preserve">MRC National Survey of Health and Development </w:t>
      </w:r>
      <w:r w:rsidRPr="00320F5D">
        <w:rPr>
          <w:b/>
        </w:rPr>
        <w:t xml:space="preserve">(N=1388) </w:t>
      </w:r>
    </w:p>
    <w:tbl>
      <w:tblPr>
        <w:tblStyle w:val="TableGrid"/>
        <w:tblW w:w="9589" w:type="dxa"/>
        <w:jc w:val="center"/>
        <w:tblInd w:w="4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526"/>
        <w:gridCol w:w="2551"/>
        <w:gridCol w:w="2835"/>
      </w:tblGrid>
      <w:tr w:rsidR="00320F5D" w:rsidRPr="00320F5D" w:rsidTr="002867A8">
        <w:trPr>
          <w:jc w:val="center"/>
        </w:trPr>
        <w:tc>
          <w:tcPr>
            <w:tcW w:w="2677" w:type="dxa"/>
            <w:tcBorders>
              <w:bottom w:val="nil"/>
            </w:tcBorders>
          </w:tcPr>
          <w:p w:rsidR="004E2A89" w:rsidRPr="00320F5D" w:rsidRDefault="004E2A89" w:rsidP="004E2A89">
            <w:pPr>
              <w:rPr>
                <w:b/>
              </w:rPr>
            </w:pPr>
          </w:p>
        </w:tc>
        <w:tc>
          <w:tcPr>
            <w:tcW w:w="1526" w:type="dxa"/>
            <w:tcBorders>
              <w:bottom w:val="nil"/>
            </w:tcBorders>
          </w:tcPr>
          <w:p w:rsidR="004E2A89" w:rsidRPr="00320F5D" w:rsidRDefault="004E2A89" w:rsidP="004E2A89">
            <w:pPr>
              <w:rPr>
                <w:b/>
              </w:rPr>
            </w:pPr>
          </w:p>
        </w:tc>
        <w:tc>
          <w:tcPr>
            <w:tcW w:w="5386" w:type="dxa"/>
            <w:gridSpan w:val="2"/>
          </w:tcPr>
          <w:p w:rsidR="004E2A89" w:rsidRPr="00320F5D" w:rsidRDefault="004E2A89" w:rsidP="004E2A89">
            <w:pPr>
              <w:rPr>
                <w:b/>
              </w:rPr>
            </w:pPr>
            <w:r w:rsidRPr="00320F5D">
              <w:rPr>
                <w:b/>
              </w:rPr>
              <w:t>Mean difference in total log activity counts in each segment (95% CI)</w:t>
            </w:r>
          </w:p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</w:tcBorders>
          </w:tcPr>
          <w:p w:rsidR="004E2A89" w:rsidRPr="00320F5D" w:rsidRDefault="004E2A89" w:rsidP="004E2A89">
            <w:pPr>
              <w:rPr>
                <w:b/>
              </w:rPr>
            </w:pPr>
            <w:r w:rsidRPr="00320F5D">
              <w:rPr>
                <w:b/>
              </w:rPr>
              <w:t>Segment of the day</w:t>
            </w:r>
          </w:p>
        </w:tc>
        <w:tc>
          <w:tcPr>
            <w:tcW w:w="1526" w:type="dxa"/>
            <w:tcBorders>
              <w:top w:val="nil"/>
            </w:tcBorders>
          </w:tcPr>
          <w:p w:rsidR="004E2A89" w:rsidRPr="00320F5D" w:rsidRDefault="004E2A89" w:rsidP="004E2A89">
            <w:pPr>
              <w:rPr>
                <w:b/>
              </w:rPr>
            </w:pPr>
            <w:r w:rsidRPr="00320F5D">
              <w:rPr>
                <w:b/>
              </w:rPr>
              <w:t>BMI (kg/m</w:t>
            </w:r>
            <w:r w:rsidRPr="00320F5D">
              <w:rPr>
                <w:b/>
                <w:vertAlign w:val="superscript"/>
              </w:rPr>
              <w:t>2</w:t>
            </w:r>
            <w:r w:rsidRPr="00320F5D">
              <w:rPr>
                <w:b/>
              </w:rPr>
              <w:t>)</w:t>
            </w:r>
          </w:p>
        </w:tc>
        <w:tc>
          <w:tcPr>
            <w:tcW w:w="2551" w:type="dxa"/>
          </w:tcPr>
          <w:p w:rsidR="004E2A89" w:rsidRPr="00320F5D" w:rsidRDefault="004E2A89" w:rsidP="004E2A89">
            <w:pPr>
              <w:rPr>
                <w:b/>
              </w:rPr>
            </w:pPr>
            <w:r w:rsidRPr="00320F5D">
              <w:rPr>
                <w:b/>
              </w:rPr>
              <w:t>Model 1: sex-adjusted</w:t>
            </w:r>
          </w:p>
        </w:tc>
        <w:tc>
          <w:tcPr>
            <w:tcW w:w="2835" w:type="dxa"/>
          </w:tcPr>
          <w:p w:rsidR="004E2A89" w:rsidRPr="00320F5D" w:rsidRDefault="004E2A89" w:rsidP="004E2A89">
            <w:pPr>
              <w:rPr>
                <w:b/>
              </w:rPr>
            </w:pPr>
            <w:r w:rsidRPr="00320F5D">
              <w:rPr>
                <w:b/>
              </w:rPr>
              <w:t>Model 2: fully-adjusted</w:t>
            </w:r>
          </w:p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  <w:r w:rsidRPr="00320F5D">
              <w:t>Morning (7am – midday)</w:t>
            </w:r>
          </w:p>
        </w:tc>
        <w:tc>
          <w:tcPr>
            <w:tcW w:w="1526" w:type="dxa"/>
            <w:tcBorders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&lt; 25.0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25.0-29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30.0-34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≥ 35.0</w:t>
            </w:r>
          </w:p>
          <w:p w:rsidR="004E2A89" w:rsidRPr="00320F5D" w:rsidRDefault="004E2A89" w:rsidP="004E2A89">
            <w:r w:rsidRPr="00320F5D">
              <w:t>p-value</w:t>
            </w:r>
          </w:p>
        </w:tc>
        <w:tc>
          <w:tcPr>
            <w:tcW w:w="2551" w:type="dxa"/>
            <w:tcBorders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43.3 (-87.1, 0.5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19.0 (-171.4, -66.6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261.2 (-334.4, -188.1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40.0 (-83.4, 3.3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02.6 (-155.3, -50.0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229.6 (-303.6, -155.5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1526" w:type="dxa"/>
            <w:tcBorders>
              <w:top w:val="nil"/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2835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  <w:bottom w:val="nil"/>
            </w:tcBorders>
          </w:tcPr>
          <w:p w:rsidR="004E2A89" w:rsidRPr="00320F5D" w:rsidRDefault="004E2A89" w:rsidP="004E2A89">
            <w:r w:rsidRPr="00320F5D">
              <w:t>Afternoon (midday – 5pm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&lt; 25.0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25.0-29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30.0-34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≥ 35.0</w:t>
            </w:r>
          </w:p>
          <w:p w:rsidR="004E2A89" w:rsidRPr="00320F5D" w:rsidRDefault="004E2A89" w:rsidP="004E2A89">
            <w:r w:rsidRPr="00320F5D">
              <w:t>p-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23.6 (-61.8, 14.7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01.3 (-147.1, -55.6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231.4 (-295.2, -167.6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8.9 (-56.7, 18.9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78.6 (-124.6, -32.7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97.8 (-262.5, -133.2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1526" w:type="dxa"/>
            <w:tcBorders>
              <w:top w:val="nil"/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2835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  <w:bottom w:val="nil"/>
            </w:tcBorders>
          </w:tcPr>
          <w:p w:rsidR="004E2A89" w:rsidRPr="00320F5D" w:rsidRDefault="004E2A89" w:rsidP="004E2A89">
            <w:r w:rsidRPr="00320F5D">
              <w:t>Evening (5pm – 10pm)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&lt; 25.0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25.0-29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30.0-34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≥ 35.0</w:t>
            </w:r>
          </w:p>
          <w:p w:rsidR="004E2A89" w:rsidRPr="00320F5D" w:rsidRDefault="004E2A89" w:rsidP="004E2A89">
            <w:r w:rsidRPr="00320F5D">
              <w:t>p-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34.5 (-65.4, -3.6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87.1 (-124.1, -50.1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78.3 (-229.9, -126.7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31.4 (-62.1, -0.6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77.0 (-114.4, -39.7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159.3 (-211.9, -106.7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1526" w:type="dxa"/>
            <w:tcBorders>
              <w:top w:val="nil"/>
              <w:bottom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  <w:tc>
          <w:tcPr>
            <w:tcW w:w="2835" w:type="dxa"/>
            <w:tcBorders>
              <w:top w:val="nil"/>
              <w:bottom w:val="nil"/>
            </w:tcBorders>
          </w:tcPr>
          <w:p w:rsidR="004E2A89" w:rsidRPr="00320F5D" w:rsidRDefault="004E2A89" w:rsidP="004E2A89"/>
        </w:tc>
      </w:tr>
      <w:tr w:rsidR="00320F5D" w:rsidRPr="00320F5D" w:rsidTr="002867A8">
        <w:trPr>
          <w:jc w:val="center"/>
        </w:trPr>
        <w:tc>
          <w:tcPr>
            <w:tcW w:w="2677" w:type="dxa"/>
            <w:tcBorders>
              <w:top w:val="nil"/>
            </w:tcBorders>
          </w:tcPr>
          <w:p w:rsidR="004E2A89" w:rsidRPr="00320F5D" w:rsidRDefault="004E2A89" w:rsidP="004E2A89">
            <w:r w:rsidRPr="00320F5D">
              <w:t>Night (10pm – 7am)</w:t>
            </w:r>
          </w:p>
        </w:tc>
        <w:tc>
          <w:tcPr>
            <w:tcW w:w="1526" w:type="dxa"/>
            <w:tcBorders>
              <w:top w:val="nil"/>
            </w:tcBorders>
          </w:tcPr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&lt; 25.0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25.0-29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30.0-34.9</w:t>
            </w:r>
          </w:p>
          <w:p w:rsidR="004E2A89" w:rsidRPr="00320F5D" w:rsidRDefault="004E2A89" w:rsidP="004E2A89">
            <w:pPr>
              <w:rPr>
                <w:i/>
              </w:rPr>
            </w:pPr>
            <w:r w:rsidRPr="00320F5D">
              <w:rPr>
                <w:i/>
              </w:rPr>
              <w:t>≥ 35.0</w:t>
            </w:r>
          </w:p>
          <w:p w:rsidR="004E2A89" w:rsidRPr="00320F5D" w:rsidRDefault="004E2A89" w:rsidP="004E2A89">
            <w:r w:rsidRPr="00320F5D">
              <w:t>p-value</w:t>
            </w:r>
          </w:p>
        </w:tc>
        <w:tc>
          <w:tcPr>
            <w:tcW w:w="2551" w:type="dxa"/>
            <w:tcBorders>
              <w:top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10.0 (-18.9, 39.0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24.5 (-10.2, 59.1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-0.6 (-49.0, 47.7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0.55</w:t>
            </w:r>
          </w:p>
        </w:tc>
        <w:tc>
          <w:tcPr>
            <w:tcW w:w="2835" w:type="dxa"/>
            <w:tcBorders>
              <w:top w:val="nil"/>
            </w:tcBorders>
          </w:tcPr>
          <w:p w:rsidR="004E2A89" w:rsidRPr="00320F5D" w:rsidRDefault="004E2A89" w:rsidP="00A606BE">
            <w:pPr>
              <w:jc w:val="center"/>
            </w:pPr>
            <w:r w:rsidRPr="00320F5D">
              <w:t>0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10.9 (-18.1, 39.9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26.4 (-8.8, 61.6)</w:t>
            </w:r>
          </w:p>
          <w:p w:rsidR="004E2A89" w:rsidRPr="00320F5D" w:rsidRDefault="004E2A89" w:rsidP="00A606BE">
            <w:pPr>
              <w:jc w:val="center"/>
            </w:pPr>
            <w:r w:rsidRPr="00320F5D">
              <w:t>5.0 (-44.6, 54.6)</w:t>
            </w:r>
          </w:p>
          <w:p w:rsidR="004E2A89" w:rsidRPr="00320F5D" w:rsidRDefault="004E2A89" w:rsidP="007C67B5">
            <w:pPr>
              <w:jc w:val="right"/>
            </w:pPr>
            <w:r w:rsidRPr="00320F5D">
              <w:t>0.53</w:t>
            </w:r>
          </w:p>
        </w:tc>
      </w:tr>
    </w:tbl>
    <w:p w:rsidR="004E2A89" w:rsidRPr="00320F5D" w:rsidRDefault="004E2A89" w:rsidP="004E2A89">
      <w:r w:rsidRPr="00320F5D">
        <w:t>Model 1: adjusted for sex</w:t>
      </w:r>
    </w:p>
    <w:p w:rsidR="004E2A89" w:rsidRPr="00320F5D" w:rsidRDefault="004E2A89" w:rsidP="004E2A89">
      <w:r w:rsidRPr="00320F5D">
        <w:t>Model 2: adjusted for sex, occupational class, work status, long-term limiting illness, symptoms of anxiety and depression, cardiovascular disease and diabetes</w:t>
      </w:r>
    </w:p>
    <w:p w:rsidR="004E2A89" w:rsidRPr="00320F5D" w:rsidRDefault="004E2A89" w:rsidP="004E2A89">
      <w:proofErr w:type="gramStart"/>
      <w:r w:rsidRPr="00320F5D">
        <w:t>p-values</w:t>
      </w:r>
      <w:proofErr w:type="gramEnd"/>
      <w:r w:rsidRPr="00320F5D">
        <w:t xml:space="preserve"> presented are for overall tests of association</w:t>
      </w:r>
    </w:p>
    <w:p w:rsidR="004E2A89" w:rsidRPr="00320F5D" w:rsidRDefault="004E2A89" w:rsidP="00797DAF">
      <w:pPr>
        <w:spacing w:line="360" w:lineRule="auto"/>
        <w:rPr>
          <w:b/>
        </w:rPr>
        <w:sectPr w:rsidR="004E2A89" w:rsidRPr="00320F5D" w:rsidSect="008C1F31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797DAF" w:rsidRPr="00320F5D" w:rsidRDefault="00871689" w:rsidP="00867EAA">
      <w:pPr>
        <w:spacing w:line="360" w:lineRule="auto"/>
        <w:rPr>
          <w:b/>
        </w:rPr>
      </w:pPr>
      <w:r w:rsidRPr="00320F5D">
        <w:rPr>
          <w:b/>
        </w:rPr>
        <w:lastRenderedPageBreak/>
        <w:t>T</w:t>
      </w:r>
      <w:r w:rsidR="00797DAF" w:rsidRPr="00320F5D">
        <w:rPr>
          <w:b/>
        </w:rPr>
        <w:t xml:space="preserve">able </w:t>
      </w:r>
      <w:r w:rsidRPr="00320F5D">
        <w:rPr>
          <w:b/>
        </w:rPr>
        <w:t>S</w:t>
      </w:r>
      <w:r w:rsidR="004E2A89" w:rsidRPr="00320F5D">
        <w:rPr>
          <w:b/>
        </w:rPr>
        <w:t>3</w:t>
      </w:r>
      <w:r w:rsidR="00797DAF" w:rsidRPr="00320F5D">
        <w:rPr>
          <w:b/>
        </w:rPr>
        <w:t xml:space="preserve">: Associations of obesity </w:t>
      </w:r>
      <w:r w:rsidR="00BE10FA" w:rsidRPr="00320F5D">
        <w:rPr>
          <w:b/>
        </w:rPr>
        <w:t xml:space="preserve">history </w:t>
      </w:r>
      <w:r w:rsidR="00797DAF" w:rsidRPr="00320F5D">
        <w:rPr>
          <w:b/>
        </w:rPr>
        <w:t xml:space="preserve">with total log activity counts at age 60-64 </w:t>
      </w:r>
      <w:r w:rsidR="002E6321" w:rsidRPr="00320F5D">
        <w:rPr>
          <w:b/>
        </w:rPr>
        <w:t xml:space="preserve">years </w:t>
      </w:r>
      <w:r w:rsidR="00797DAF" w:rsidRPr="00320F5D">
        <w:rPr>
          <w:b/>
        </w:rPr>
        <w:t>in diffe</w:t>
      </w:r>
      <w:r w:rsidR="00BE10FA" w:rsidRPr="00320F5D">
        <w:rPr>
          <w:b/>
        </w:rPr>
        <w:t xml:space="preserve">rent segments of the day </w:t>
      </w:r>
      <w:r w:rsidR="00DE7F4C" w:rsidRPr="00320F5D">
        <w:rPr>
          <w:b/>
        </w:rPr>
        <w:t xml:space="preserve">in the </w:t>
      </w:r>
      <w:r w:rsidR="002E6321" w:rsidRPr="00320F5D">
        <w:rPr>
          <w:b/>
        </w:rPr>
        <w:t xml:space="preserve">MRC National Survey of Health and Development </w:t>
      </w:r>
      <w:r w:rsidR="00BE10FA" w:rsidRPr="00320F5D">
        <w:rPr>
          <w:b/>
        </w:rPr>
        <w:t>(N=1115</w:t>
      </w:r>
      <w:r w:rsidR="00797DAF" w:rsidRPr="00320F5D">
        <w:rPr>
          <w:b/>
        </w:rPr>
        <w:t xml:space="preserve">) </w:t>
      </w:r>
    </w:p>
    <w:tbl>
      <w:tblPr>
        <w:tblStyle w:val="TableGrid"/>
        <w:tblW w:w="9707" w:type="dxa"/>
        <w:jc w:val="center"/>
        <w:tblInd w:w="3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628"/>
        <w:gridCol w:w="2551"/>
        <w:gridCol w:w="2835"/>
      </w:tblGrid>
      <w:tr w:rsidR="00320F5D" w:rsidRPr="00320F5D" w:rsidTr="00F300CA">
        <w:trPr>
          <w:jc w:val="center"/>
        </w:trPr>
        <w:tc>
          <w:tcPr>
            <w:tcW w:w="2693" w:type="dxa"/>
            <w:tcBorders>
              <w:bottom w:val="nil"/>
            </w:tcBorders>
          </w:tcPr>
          <w:p w:rsidR="00797DAF" w:rsidRPr="00320F5D" w:rsidRDefault="00797DAF" w:rsidP="00F4613C">
            <w:pPr>
              <w:rPr>
                <w:b/>
              </w:rPr>
            </w:pPr>
          </w:p>
        </w:tc>
        <w:tc>
          <w:tcPr>
            <w:tcW w:w="1628" w:type="dxa"/>
            <w:tcBorders>
              <w:bottom w:val="nil"/>
            </w:tcBorders>
          </w:tcPr>
          <w:p w:rsidR="00797DAF" w:rsidRPr="00320F5D" w:rsidRDefault="00797DAF" w:rsidP="00F4613C">
            <w:pPr>
              <w:jc w:val="center"/>
              <w:rPr>
                <w:b/>
              </w:rPr>
            </w:pPr>
          </w:p>
        </w:tc>
        <w:tc>
          <w:tcPr>
            <w:tcW w:w="5386" w:type="dxa"/>
            <w:gridSpan w:val="2"/>
          </w:tcPr>
          <w:p w:rsidR="00797DAF" w:rsidRPr="00320F5D" w:rsidRDefault="00797DAF" w:rsidP="00DE7F4C">
            <w:pPr>
              <w:jc w:val="center"/>
              <w:rPr>
                <w:b/>
              </w:rPr>
            </w:pPr>
            <w:r w:rsidRPr="00320F5D">
              <w:rPr>
                <w:b/>
              </w:rPr>
              <w:t>Mean difference in total log activity counts</w:t>
            </w:r>
            <w:r w:rsidR="00DE7F4C" w:rsidRPr="00320F5D">
              <w:rPr>
                <w:b/>
              </w:rPr>
              <w:t xml:space="preserve"> in each segment</w:t>
            </w:r>
            <w:r w:rsidRPr="00320F5D">
              <w:rPr>
                <w:b/>
              </w:rPr>
              <w:t xml:space="preserve"> (95% CI)</w:t>
            </w: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BE10FA" w:rsidRPr="00320F5D" w:rsidRDefault="00BE10FA" w:rsidP="00F4613C">
            <w:pPr>
              <w:jc w:val="right"/>
              <w:rPr>
                <w:b/>
              </w:rPr>
            </w:pPr>
            <w:r w:rsidRPr="00320F5D">
              <w:rPr>
                <w:b/>
              </w:rPr>
              <w:t>Segment of the day</w:t>
            </w:r>
          </w:p>
        </w:tc>
        <w:tc>
          <w:tcPr>
            <w:tcW w:w="1628" w:type="dxa"/>
            <w:tcBorders>
              <w:top w:val="nil"/>
            </w:tcBorders>
          </w:tcPr>
          <w:p w:rsidR="00BE10FA" w:rsidRPr="00320F5D" w:rsidRDefault="00BE10FA" w:rsidP="00F4613C">
            <w:pPr>
              <w:jc w:val="right"/>
              <w:rPr>
                <w:b/>
              </w:rPr>
            </w:pPr>
            <w:r w:rsidRPr="00320F5D">
              <w:rPr>
                <w:b/>
              </w:rPr>
              <w:t>Age first obese (y)</w:t>
            </w:r>
          </w:p>
        </w:tc>
        <w:tc>
          <w:tcPr>
            <w:tcW w:w="2551" w:type="dxa"/>
          </w:tcPr>
          <w:p w:rsidR="00BE10FA" w:rsidRPr="00320F5D" w:rsidRDefault="00BE10FA" w:rsidP="002669CF">
            <w:pPr>
              <w:rPr>
                <w:b/>
              </w:rPr>
            </w:pPr>
            <w:r w:rsidRPr="00320F5D">
              <w:rPr>
                <w:b/>
              </w:rPr>
              <w:t>Model 1: sex-adjusted</w:t>
            </w:r>
          </w:p>
        </w:tc>
        <w:tc>
          <w:tcPr>
            <w:tcW w:w="2835" w:type="dxa"/>
          </w:tcPr>
          <w:p w:rsidR="00BE10FA" w:rsidRPr="00320F5D" w:rsidRDefault="00BE10FA" w:rsidP="002669CF">
            <w:pPr>
              <w:rPr>
                <w:b/>
              </w:rPr>
            </w:pPr>
            <w:r w:rsidRPr="00320F5D">
              <w:rPr>
                <w:b/>
              </w:rPr>
              <w:t>Model 2: fully-adjusted</w:t>
            </w: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bottom w:val="nil"/>
            </w:tcBorders>
          </w:tcPr>
          <w:p w:rsidR="00797DAF" w:rsidRPr="00320F5D" w:rsidRDefault="00797DAF" w:rsidP="00F4613C">
            <w:pPr>
              <w:jc w:val="right"/>
              <w:rPr>
                <w:i/>
              </w:rPr>
            </w:pPr>
            <w:r w:rsidRPr="00320F5D">
              <w:t>Morning (7am – midday)</w:t>
            </w:r>
          </w:p>
        </w:tc>
        <w:tc>
          <w:tcPr>
            <w:tcW w:w="1628" w:type="dxa"/>
            <w:tcBorders>
              <w:bottom w:val="nil"/>
            </w:tcBorders>
          </w:tcPr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Never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60-64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5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4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26 or 36</w:t>
            </w:r>
          </w:p>
          <w:p w:rsidR="00797DAF" w:rsidRPr="00320F5D" w:rsidRDefault="00797DAF" w:rsidP="00F4613C">
            <w:pPr>
              <w:jc w:val="right"/>
            </w:pPr>
            <w:r w:rsidRPr="00320F5D">
              <w:t>p</w:t>
            </w:r>
            <w:r w:rsidR="00B2092B" w:rsidRPr="00320F5D">
              <w:t>-value</w:t>
            </w:r>
          </w:p>
        </w:tc>
        <w:tc>
          <w:tcPr>
            <w:tcW w:w="2551" w:type="dxa"/>
            <w:tcBorders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93.7 (-165.3, -22.1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11.9 (-175.6, -48.2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59.8 (-247.5, -72.2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53.3 (-243.5, -63.2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77.6 (-149.2, -6.0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00.2 (-163.7, -36.6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30.4 (-219.3, -41.5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44.2 (-207.9, -20.5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:rsidR="00F300CA" w:rsidRPr="00320F5D" w:rsidRDefault="00F300CA" w:rsidP="00F4613C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right"/>
              <w:rPr>
                <w:i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center"/>
              <w:rPr>
                <w:sz w:val="12"/>
                <w:szCs w:val="12"/>
              </w:rPr>
            </w:pP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:rsidR="00797DAF" w:rsidRPr="00320F5D" w:rsidRDefault="00797DAF" w:rsidP="00F4613C">
            <w:pPr>
              <w:jc w:val="right"/>
            </w:pPr>
            <w:r w:rsidRPr="00320F5D">
              <w:t>Afternoon (midday – 5pm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Never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60-64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5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4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26 or 36</w:t>
            </w:r>
          </w:p>
          <w:p w:rsidR="00797DAF" w:rsidRPr="00320F5D" w:rsidRDefault="00797DAF" w:rsidP="00F4613C">
            <w:pPr>
              <w:jc w:val="right"/>
            </w:pPr>
            <w:r w:rsidRPr="00320F5D">
              <w:t>p</w:t>
            </w:r>
            <w:r w:rsidR="00B2092B" w:rsidRPr="00320F5D">
              <w:t>-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81.8 (-144.4, -19.1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10.1 (-165.9, -54.4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60.7 (-237.4, -84.1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98.1 (-277.0, -119.2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57.0 (-119.7, 5.7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98.2 (-153.8, -42.6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28.2 (-206.0, -50.4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59.1 (-241.1, -77.2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:rsidR="00F300CA" w:rsidRPr="00320F5D" w:rsidRDefault="00F300CA" w:rsidP="00F4613C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right"/>
              <w:rPr>
                <w:i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center"/>
              <w:rPr>
                <w:sz w:val="12"/>
                <w:szCs w:val="12"/>
              </w:rPr>
            </w:pP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:rsidR="00797DAF" w:rsidRPr="00320F5D" w:rsidRDefault="00797DAF" w:rsidP="00F4613C">
            <w:pPr>
              <w:jc w:val="right"/>
            </w:pPr>
            <w:r w:rsidRPr="00320F5D">
              <w:t>Evening (5pm – 10pm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Never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60-64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5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4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26 or 36</w:t>
            </w:r>
          </w:p>
          <w:p w:rsidR="00797DAF" w:rsidRPr="00320F5D" w:rsidRDefault="00797DAF" w:rsidP="00F4613C">
            <w:pPr>
              <w:jc w:val="right"/>
            </w:pPr>
            <w:r w:rsidRPr="00320F5D">
              <w:t>p</w:t>
            </w:r>
            <w:r w:rsidR="00B2092B" w:rsidRPr="00320F5D">
              <w:t>-valu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61.7 (-112.1, -11.3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79.7 (-124.5, -34.8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113.9 (-175.6, -52.2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58.2 (-221.7, -94.8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97DAF" w:rsidRPr="00320F5D" w:rsidRDefault="00797DAF" w:rsidP="00797DAF">
            <w:pPr>
              <w:jc w:val="center"/>
            </w:pPr>
            <w:r w:rsidRPr="00320F5D">
              <w:t>0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53.4 (-104.3, -2.6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72.0 (-117.1, -26.8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 xml:space="preserve"> -99.5 (-162.6, -36.4)</w:t>
            </w:r>
          </w:p>
          <w:p w:rsidR="00797DAF" w:rsidRPr="00320F5D" w:rsidRDefault="00797DAF" w:rsidP="00797DAF">
            <w:pPr>
              <w:jc w:val="center"/>
            </w:pPr>
            <w:r w:rsidRPr="00320F5D">
              <w:t>-134.3 (-200.8, -67.8)</w:t>
            </w:r>
          </w:p>
          <w:p w:rsidR="00797DAF" w:rsidRPr="00320F5D" w:rsidRDefault="00B2092B" w:rsidP="00797DAF">
            <w:pPr>
              <w:jc w:val="right"/>
            </w:pPr>
            <w:r w:rsidRPr="00320F5D">
              <w:t>&lt;0.01</w:t>
            </w: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  <w:bottom w:val="nil"/>
            </w:tcBorders>
          </w:tcPr>
          <w:p w:rsidR="00F300CA" w:rsidRPr="00320F5D" w:rsidRDefault="00F300CA" w:rsidP="00F4613C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:rsidR="00F300CA" w:rsidRPr="00320F5D" w:rsidRDefault="00F300CA" w:rsidP="00797DAF">
            <w:pPr>
              <w:jc w:val="right"/>
              <w:rPr>
                <w:i/>
                <w:sz w:val="12"/>
                <w:szCs w:val="12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300CA" w:rsidRPr="00320F5D" w:rsidRDefault="00F300CA" w:rsidP="003E3DE6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F300CA" w:rsidRPr="00320F5D" w:rsidRDefault="00F300CA" w:rsidP="00301570">
            <w:pPr>
              <w:jc w:val="center"/>
              <w:rPr>
                <w:sz w:val="12"/>
                <w:szCs w:val="12"/>
              </w:rPr>
            </w:pPr>
          </w:p>
        </w:tc>
      </w:tr>
      <w:tr w:rsidR="00320F5D" w:rsidRPr="00320F5D" w:rsidTr="00F300CA">
        <w:trPr>
          <w:jc w:val="center"/>
        </w:trPr>
        <w:tc>
          <w:tcPr>
            <w:tcW w:w="2693" w:type="dxa"/>
            <w:tcBorders>
              <w:top w:val="nil"/>
            </w:tcBorders>
          </w:tcPr>
          <w:p w:rsidR="00797DAF" w:rsidRPr="00320F5D" w:rsidRDefault="00797DAF" w:rsidP="00F4613C">
            <w:pPr>
              <w:jc w:val="right"/>
            </w:pPr>
            <w:r w:rsidRPr="00320F5D">
              <w:t>Night (10pm – 7am)</w:t>
            </w:r>
          </w:p>
        </w:tc>
        <w:tc>
          <w:tcPr>
            <w:tcW w:w="1628" w:type="dxa"/>
            <w:tcBorders>
              <w:top w:val="nil"/>
            </w:tcBorders>
          </w:tcPr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Never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60-64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5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43</w:t>
            </w:r>
          </w:p>
          <w:p w:rsidR="00797DAF" w:rsidRPr="00320F5D" w:rsidRDefault="00797DAF" w:rsidP="00797DAF">
            <w:pPr>
              <w:jc w:val="right"/>
              <w:rPr>
                <w:i/>
              </w:rPr>
            </w:pPr>
            <w:r w:rsidRPr="00320F5D">
              <w:rPr>
                <w:i/>
              </w:rPr>
              <w:t>26 or 36</w:t>
            </w:r>
          </w:p>
          <w:p w:rsidR="00797DAF" w:rsidRPr="00320F5D" w:rsidRDefault="00797DAF" w:rsidP="00F4613C">
            <w:pPr>
              <w:jc w:val="right"/>
            </w:pPr>
            <w:r w:rsidRPr="00320F5D">
              <w:t>p</w:t>
            </w:r>
            <w:r w:rsidR="00B2092B" w:rsidRPr="00320F5D">
              <w:t>-value</w:t>
            </w:r>
          </w:p>
        </w:tc>
        <w:tc>
          <w:tcPr>
            <w:tcW w:w="2551" w:type="dxa"/>
            <w:tcBorders>
              <w:top w:val="nil"/>
            </w:tcBorders>
          </w:tcPr>
          <w:p w:rsidR="003E3DE6" w:rsidRPr="00320F5D" w:rsidRDefault="003E3DE6" w:rsidP="003E3DE6">
            <w:pPr>
              <w:jc w:val="center"/>
            </w:pPr>
            <w:r w:rsidRPr="00320F5D">
              <w:t>0</w:t>
            </w:r>
          </w:p>
          <w:p w:rsidR="003E3DE6" w:rsidRPr="00320F5D" w:rsidRDefault="003E3DE6" w:rsidP="003E3DE6">
            <w:pPr>
              <w:jc w:val="center"/>
            </w:pPr>
            <w:r w:rsidRPr="00320F5D">
              <w:t xml:space="preserve"> 36.6 (-12.2, 85.4)</w:t>
            </w:r>
          </w:p>
          <w:p w:rsidR="003E3DE6" w:rsidRPr="00320F5D" w:rsidRDefault="003E3DE6" w:rsidP="003E3DE6">
            <w:pPr>
              <w:jc w:val="center"/>
            </w:pPr>
            <w:r w:rsidRPr="00320F5D">
              <w:t xml:space="preserve"> 40.6 (-2.8, 84.0)</w:t>
            </w:r>
          </w:p>
          <w:p w:rsidR="003E3DE6" w:rsidRPr="00320F5D" w:rsidRDefault="003E3DE6" w:rsidP="003E3DE6">
            <w:pPr>
              <w:jc w:val="center"/>
            </w:pPr>
            <w:r w:rsidRPr="00320F5D">
              <w:t xml:space="preserve"> -15.5 (-75.2, 44.3)</w:t>
            </w:r>
          </w:p>
          <w:p w:rsidR="003E3DE6" w:rsidRPr="00320F5D" w:rsidRDefault="003E3DE6" w:rsidP="003E3DE6">
            <w:pPr>
              <w:jc w:val="center"/>
            </w:pPr>
            <w:r w:rsidRPr="00320F5D">
              <w:t>-17.5 (-79.0, 44.0)</w:t>
            </w:r>
          </w:p>
          <w:p w:rsidR="00797DAF" w:rsidRPr="00320F5D" w:rsidRDefault="00B2092B" w:rsidP="00F631F9">
            <w:pPr>
              <w:jc w:val="right"/>
            </w:pPr>
            <w:r w:rsidRPr="00320F5D">
              <w:t>0.</w:t>
            </w:r>
            <w:r w:rsidR="00F631F9" w:rsidRPr="00320F5D">
              <w:t>83</w:t>
            </w:r>
          </w:p>
        </w:tc>
        <w:tc>
          <w:tcPr>
            <w:tcW w:w="2835" w:type="dxa"/>
            <w:tcBorders>
              <w:top w:val="nil"/>
            </w:tcBorders>
          </w:tcPr>
          <w:p w:rsidR="00301570" w:rsidRPr="00320F5D" w:rsidRDefault="00301570" w:rsidP="00301570">
            <w:pPr>
              <w:jc w:val="center"/>
            </w:pPr>
            <w:r w:rsidRPr="00320F5D">
              <w:t>0</w:t>
            </w:r>
          </w:p>
          <w:p w:rsidR="00301570" w:rsidRPr="00320F5D" w:rsidRDefault="00301570" w:rsidP="00301570">
            <w:pPr>
              <w:jc w:val="center"/>
            </w:pPr>
            <w:r w:rsidRPr="00320F5D">
              <w:t xml:space="preserve"> 32.6 (-16.9, 82.0)</w:t>
            </w:r>
          </w:p>
          <w:p w:rsidR="00301570" w:rsidRPr="00320F5D" w:rsidRDefault="00301570" w:rsidP="00301570">
            <w:pPr>
              <w:jc w:val="center"/>
            </w:pPr>
            <w:r w:rsidRPr="00320F5D">
              <w:t xml:space="preserve"> 44.9 (1.0, 88.8)</w:t>
            </w:r>
          </w:p>
          <w:p w:rsidR="00301570" w:rsidRPr="00320F5D" w:rsidRDefault="00301570" w:rsidP="00301570">
            <w:pPr>
              <w:jc w:val="center"/>
            </w:pPr>
            <w:r w:rsidRPr="00320F5D">
              <w:t xml:space="preserve"> -2.6 (-65.0, 58.8)</w:t>
            </w:r>
          </w:p>
          <w:p w:rsidR="00301570" w:rsidRPr="00320F5D" w:rsidRDefault="00301570" w:rsidP="00301570">
            <w:pPr>
              <w:jc w:val="center"/>
            </w:pPr>
            <w:r w:rsidRPr="00320F5D">
              <w:t>-4.8 (-69.5, 59.9)</w:t>
            </w:r>
          </w:p>
          <w:p w:rsidR="00797DAF" w:rsidRPr="00320F5D" w:rsidRDefault="00B2092B" w:rsidP="00301570">
            <w:pPr>
              <w:jc w:val="right"/>
            </w:pPr>
            <w:r w:rsidRPr="00320F5D">
              <w:t>0.45</w:t>
            </w:r>
          </w:p>
        </w:tc>
      </w:tr>
    </w:tbl>
    <w:p w:rsidR="00797DAF" w:rsidRPr="00320F5D" w:rsidRDefault="00797DAF" w:rsidP="00797DAF">
      <w:pPr>
        <w:rPr>
          <w:sz w:val="20"/>
          <w:szCs w:val="20"/>
        </w:rPr>
      </w:pPr>
      <w:r w:rsidRPr="00320F5D">
        <w:rPr>
          <w:sz w:val="20"/>
          <w:szCs w:val="20"/>
        </w:rPr>
        <w:t>Model 1: adjusted for sex</w:t>
      </w:r>
    </w:p>
    <w:p w:rsidR="00797DAF" w:rsidRPr="00320F5D" w:rsidRDefault="00797DAF" w:rsidP="00797DAF">
      <w:pPr>
        <w:rPr>
          <w:sz w:val="20"/>
          <w:szCs w:val="20"/>
        </w:rPr>
      </w:pPr>
      <w:r w:rsidRPr="00320F5D">
        <w:rPr>
          <w:sz w:val="20"/>
          <w:szCs w:val="20"/>
        </w:rPr>
        <w:t>Model 2: adjusted for sex, occupational class, work status, long-term limiting illness, symptoms of anxiety and depression, cardiovascular disease and diabetes</w:t>
      </w:r>
    </w:p>
    <w:p w:rsidR="002E714A" w:rsidRPr="00320F5D" w:rsidRDefault="00B2092B" w:rsidP="00797DAF">
      <w:pPr>
        <w:rPr>
          <w:sz w:val="20"/>
          <w:szCs w:val="20"/>
        </w:rPr>
        <w:sectPr w:rsidR="002E714A" w:rsidRPr="00320F5D" w:rsidSect="008C1F31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  <w:proofErr w:type="gramStart"/>
      <w:r w:rsidRPr="00320F5D">
        <w:rPr>
          <w:sz w:val="20"/>
          <w:szCs w:val="20"/>
        </w:rPr>
        <w:t>p-values</w:t>
      </w:r>
      <w:proofErr w:type="gramEnd"/>
      <w:r w:rsidRPr="00320F5D">
        <w:rPr>
          <w:sz w:val="20"/>
          <w:szCs w:val="20"/>
        </w:rPr>
        <w:t xml:space="preserve"> </w:t>
      </w:r>
      <w:r w:rsidR="0095174A" w:rsidRPr="00320F5D">
        <w:rPr>
          <w:sz w:val="20"/>
          <w:szCs w:val="20"/>
        </w:rPr>
        <w:t>presented are for</w:t>
      </w:r>
      <w:r w:rsidRPr="00320F5D">
        <w:rPr>
          <w:sz w:val="20"/>
          <w:szCs w:val="20"/>
        </w:rPr>
        <w:t xml:space="preserve"> test</w:t>
      </w:r>
      <w:r w:rsidR="0095174A" w:rsidRPr="00320F5D">
        <w:rPr>
          <w:sz w:val="20"/>
          <w:szCs w:val="20"/>
        </w:rPr>
        <w:t>s</w:t>
      </w:r>
      <w:r w:rsidRPr="00320F5D">
        <w:rPr>
          <w:sz w:val="20"/>
          <w:szCs w:val="20"/>
        </w:rPr>
        <w:t xml:space="preserve"> </w:t>
      </w:r>
      <w:r w:rsidR="0095174A" w:rsidRPr="00320F5D">
        <w:rPr>
          <w:sz w:val="20"/>
          <w:szCs w:val="20"/>
        </w:rPr>
        <w:t>of</w:t>
      </w:r>
      <w:r w:rsidRPr="00320F5D">
        <w:rPr>
          <w:sz w:val="20"/>
          <w:szCs w:val="20"/>
        </w:rPr>
        <w:t xml:space="preserve"> trend</w:t>
      </w:r>
    </w:p>
    <w:p w:rsidR="002E714A" w:rsidRPr="00320F5D" w:rsidRDefault="002E714A" w:rsidP="00867EAA">
      <w:pPr>
        <w:spacing w:line="360" w:lineRule="auto"/>
        <w:rPr>
          <w:b/>
        </w:rPr>
      </w:pPr>
      <w:r w:rsidRPr="00320F5D">
        <w:rPr>
          <w:b/>
        </w:rPr>
        <w:lastRenderedPageBreak/>
        <w:t>Table S4: Associations of obesity history with total daily log-activity counts at age 60-64</w:t>
      </w:r>
      <w:r w:rsidR="002E6321" w:rsidRPr="00320F5D">
        <w:rPr>
          <w:b/>
        </w:rPr>
        <w:t xml:space="preserve"> years in the MRC National Survey of Health and </w:t>
      </w:r>
      <w:proofErr w:type="gramStart"/>
      <w:r w:rsidR="002E6321" w:rsidRPr="00320F5D">
        <w:rPr>
          <w:b/>
        </w:rPr>
        <w:t xml:space="preserve">Development </w:t>
      </w:r>
      <w:r w:rsidRPr="00320F5D">
        <w:rPr>
          <w:b/>
        </w:rPr>
        <w:t xml:space="preserve"> (</w:t>
      </w:r>
      <w:proofErr w:type="gramEnd"/>
      <w:r w:rsidRPr="00320F5D">
        <w:rPr>
          <w:b/>
        </w:rPr>
        <w:t>N=1115) [those not consistently obese distinguished from those obese at all subsequent ages of assessment]</w:t>
      </w:r>
    </w:p>
    <w:p w:rsidR="002E714A" w:rsidRPr="00320F5D" w:rsidRDefault="002E714A" w:rsidP="002E714A">
      <w:pPr>
        <w:rPr>
          <w:b/>
          <w:sz w:val="20"/>
          <w:szCs w:val="20"/>
        </w:rPr>
      </w:pPr>
    </w:p>
    <w:tbl>
      <w:tblPr>
        <w:tblStyle w:val="TableGrid"/>
        <w:tblW w:w="15519" w:type="dxa"/>
        <w:jc w:val="center"/>
        <w:tblInd w:w="-1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2551"/>
        <w:gridCol w:w="2552"/>
        <w:gridCol w:w="2581"/>
        <w:gridCol w:w="2497"/>
        <w:gridCol w:w="2293"/>
      </w:tblGrid>
      <w:tr w:rsidR="00320F5D" w:rsidRPr="00320F5D" w:rsidTr="002E714A">
        <w:trPr>
          <w:jc w:val="center"/>
        </w:trPr>
        <w:tc>
          <w:tcPr>
            <w:tcW w:w="3045" w:type="dxa"/>
            <w:tcBorders>
              <w:bottom w:val="nil"/>
            </w:tcBorders>
          </w:tcPr>
          <w:p w:rsidR="002E714A" w:rsidRPr="00320F5D" w:rsidRDefault="002E714A" w:rsidP="002E714A">
            <w:pPr>
              <w:rPr>
                <w:b/>
              </w:rPr>
            </w:pPr>
          </w:p>
        </w:tc>
        <w:tc>
          <w:tcPr>
            <w:tcW w:w="10181" w:type="dxa"/>
            <w:gridSpan w:val="4"/>
          </w:tcPr>
          <w:p w:rsidR="002E714A" w:rsidRPr="00320F5D" w:rsidRDefault="002E714A" w:rsidP="00867EAA">
            <w:pPr>
              <w:jc w:val="center"/>
              <w:rPr>
                <w:b/>
              </w:rPr>
            </w:pPr>
            <w:r w:rsidRPr="00320F5D">
              <w:rPr>
                <w:b/>
              </w:rPr>
              <w:t>Mean difference in total daily log-activity counts (95% CI)</w:t>
            </w:r>
          </w:p>
        </w:tc>
        <w:tc>
          <w:tcPr>
            <w:tcW w:w="2293" w:type="dxa"/>
          </w:tcPr>
          <w:p w:rsidR="002E714A" w:rsidRPr="00320F5D" w:rsidRDefault="002E714A" w:rsidP="002E714A">
            <w:pPr>
              <w:rPr>
                <w:b/>
              </w:rPr>
            </w:pPr>
          </w:p>
        </w:tc>
      </w:tr>
      <w:tr w:rsidR="00320F5D" w:rsidRPr="00320F5D" w:rsidTr="002E714A">
        <w:trPr>
          <w:jc w:val="center"/>
        </w:trPr>
        <w:tc>
          <w:tcPr>
            <w:tcW w:w="3045" w:type="dxa"/>
            <w:tcBorders>
              <w:top w:val="nil"/>
            </w:tcBorders>
          </w:tcPr>
          <w:p w:rsidR="002E714A" w:rsidRPr="00320F5D" w:rsidRDefault="002E714A" w:rsidP="002E714A">
            <w:pPr>
              <w:rPr>
                <w:b/>
              </w:rPr>
            </w:pPr>
            <w:r w:rsidRPr="00320F5D">
              <w:rPr>
                <w:b/>
              </w:rPr>
              <w:t>Model adjusted for:</w:t>
            </w:r>
          </w:p>
        </w:tc>
        <w:tc>
          <w:tcPr>
            <w:tcW w:w="2551" w:type="dxa"/>
          </w:tcPr>
          <w:p w:rsidR="002E714A" w:rsidRPr="00320F5D" w:rsidRDefault="002E714A" w:rsidP="002E714A">
            <w:pPr>
              <w:rPr>
                <w:b/>
              </w:rPr>
            </w:pPr>
            <w:r w:rsidRPr="00320F5D">
              <w:rPr>
                <w:b/>
              </w:rPr>
              <w:t>1: sex</w:t>
            </w:r>
          </w:p>
        </w:tc>
        <w:tc>
          <w:tcPr>
            <w:tcW w:w="2552" w:type="dxa"/>
          </w:tcPr>
          <w:p w:rsidR="002E714A" w:rsidRPr="00320F5D" w:rsidRDefault="002E714A" w:rsidP="002E714A">
            <w:pPr>
              <w:rPr>
                <w:b/>
              </w:rPr>
            </w:pPr>
            <w:r w:rsidRPr="00320F5D">
              <w:rPr>
                <w:b/>
              </w:rPr>
              <w:t>2: sex &amp; socioeconomic factors</w:t>
            </w:r>
          </w:p>
        </w:tc>
        <w:tc>
          <w:tcPr>
            <w:tcW w:w="2581" w:type="dxa"/>
          </w:tcPr>
          <w:p w:rsidR="002E714A" w:rsidRPr="00320F5D" w:rsidRDefault="002E714A" w:rsidP="002E714A">
            <w:pPr>
              <w:rPr>
                <w:b/>
              </w:rPr>
            </w:pPr>
            <w:r w:rsidRPr="00320F5D">
              <w:rPr>
                <w:b/>
              </w:rPr>
              <w:t>3: sex &amp; health status</w:t>
            </w:r>
          </w:p>
        </w:tc>
        <w:tc>
          <w:tcPr>
            <w:tcW w:w="2497" w:type="dxa"/>
          </w:tcPr>
          <w:p w:rsidR="002E714A" w:rsidRPr="00320F5D" w:rsidRDefault="002E714A" w:rsidP="002E714A">
            <w:pPr>
              <w:rPr>
                <w:b/>
              </w:rPr>
            </w:pPr>
            <w:r w:rsidRPr="00320F5D">
              <w:rPr>
                <w:b/>
              </w:rPr>
              <w:t>4: all covariates in models 2 and 3</w:t>
            </w:r>
          </w:p>
        </w:tc>
        <w:tc>
          <w:tcPr>
            <w:tcW w:w="2293" w:type="dxa"/>
          </w:tcPr>
          <w:p w:rsidR="002E714A" w:rsidRPr="00320F5D" w:rsidRDefault="002E714A" w:rsidP="002E714A">
            <w:pPr>
              <w:rPr>
                <w:b/>
                <w:vertAlign w:val="superscript"/>
              </w:rPr>
            </w:pPr>
            <w:r w:rsidRPr="00320F5D">
              <w:rPr>
                <w:b/>
              </w:rPr>
              <w:t>5: all covariates in model 4 plus current BMI</w:t>
            </w:r>
          </w:p>
        </w:tc>
      </w:tr>
      <w:tr w:rsidR="00320F5D" w:rsidRPr="00320F5D" w:rsidTr="002E714A">
        <w:trPr>
          <w:jc w:val="center"/>
        </w:trPr>
        <w:tc>
          <w:tcPr>
            <w:tcW w:w="3045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>
            <w:r w:rsidRPr="00320F5D">
              <w:t xml:space="preserve">Age first obese (y) 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Never (n=743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Not consistently obese</w:t>
            </w:r>
            <w:r w:rsidRPr="00320F5D">
              <w:rPr>
                <w:i/>
                <w:vertAlign w:val="superscript"/>
              </w:rPr>
              <w:t>*</w:t>
            </w:r>
            <w:r w:rsidRPr="00320F5D">
              <w:rPr>
                <w:i/>
              </w:rPr>
              <w:t xml:space="preserve"> (n=59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60-64 (n=105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53 (n=110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43 (n=50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26 or 36 (n=48)</w:t>
            </w:r>
          </w:p>
          <w:p w:rsidR="002E714A" w:rsidRPr="00320F5D" w:rsidRDefault="002E714A" w:rsidP="002E714A">
            <w:pPr>
              <w:jc w:val="right"/>
              <w:rPr>
                <w:i/>
              </w:rPr>
            </w:pPr>
            <w:r w:rsidRPr="00320F5D">
              <w:rPr>
                <w:i/>
              </w:rPr>
              <w:t>p-value for overall association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/>
          <w:p w:rsidR="002E714A" w:rsidRPr="00320F5D" w:rsidRDefault="002E714A" w:rsidP="004E479F">
            <w:pPr>
              <w:jc w:val="center"/>
            </w:pPr>
            <w:r w:rsidRPr="00320F5D">
              <w:t>0</w:t>
            </w:r>
          </w:p>
          <w:p w:rsidR="002E714A" w:rsidRPr="00320F5D" w:rsidRDefault="004E479F" w:rsidP="004E479F">
            <w:pPr>
              <w:jc w:val="center"/>
            </w:pPr>
            <w:r w:rsidRPr="00320F5D">
              <w:t>-116.7</w:t>
            </w:r>
            <w:r w:rsidR="002E714A" w:rsidRPr="00320F5D">
              <w:t xml:space="preserve"> (-3</w:t>
            </w:r>
            <w:r w:rsidRPr="00320F5D">
              <w:t>37</w:t>
            </w:r>
            <w:r w:rsidR="002E714A" w:rsidRPr="00320F5D">
              <w:t>.</w:t>
            </w:r>
            <w:r w:rsidRPr="00320F5D">
              <w:t>5</w:t>
            </w:r>
            <w:r w:rsidR="002E714A" w:rsidRPr="00320F5D">
              <w:t xml:space="preserve">, </w:t>
            </w:r>
            <w:r w:rsidRPr="00320F5D">
              <w:t>104.0</w:t>
            </w:r>
            <w:r w:rsidR="002E714A" w:rsidRPr="00320F5D">
              <w:t>)</w:t>
            </w:r>
          </w:p>
          <w:p w:rsidR="002E714A" w:rsidRPr="00320F5D" w:rsidRDefault="004E479F" w:rsidP="004E479F">
            <w:pPr>
              <w:jc w:val="center"/>
            </w:pPr>
            <w:r w:rsidRPr="00320F5D">
              <w:t>-200.6</w:t>
            </w:r>
            <w:r w:rsidR="002E714A" w:rsidRPr="00320F5D">
              <w:t xml:space="preserve"> (-</w:t>
            </w:r>
            <w:r w:rsidRPr="00320F5D">
              <w:t>370</w:t>
            </w:r>
            <w:r w:rsidR="002E714A" w:rsidRPr="00320F5D">
              <w:t>.8, -</w:t>
            </w:r>
            <w:r w:rsidRPr="00320F5D">
              <w:t>30.</w:t>
            </w:r>
            <w:r w:rsidR="002E714A" w:rsidRPr="00320F5D">
              <w:t>4)</w:t>
            </w:r>
          </w:p>
          <w:p w:rsidR="002E714A" w:rsidRPr="00320F5D" w:rsidRDefault="004E479F" w:rsidP="004E479F">
            <w:pPr>
              <w:jc w:val="center"/>
            </w:pPr>
            <w:r w:rsidRPr="00320F5D">
              <w:t>-331.3</w:t>
            </w:r>
            <w:r w:rsidR="002E714A" w:rsidRPr="00320F5D">
              <w:t xml:space="preserve"> (-</w:t>
            </w:r>
            <w:r w:rsidRPr="00320F5D">
              <w:t>498.1</w:t>
            </w:r>
            <w:r w:rsidR="002E714A" w:rsidRPr="00320F5D">
              <w:t>, -</w:t>
            </w:r>
            <w:r w:rsidRPr="00320F5D">
              <w:t>164.6</w:t>
            </w:r>
            <w:r w:rsidR="002E714A" w:rsidRPr="00320F5D">
              <w:t>)</w:t>
            </w:r>
          </w:p>
          <w:p w:rsidR="002E714A" w:rsidRPr="00320F5D" w:rsidRDefault="004E479F" w:rsidP="004E479F">
            <w:pPr>
              <w:jc w:val="center"/>
            </w:pPr>
            <w:r w:rsidRPr="00320F5D">
              <w:t>-592.0</w:t>
            </w:r>
            <w:r w:rsidR="002E714A" w:rsidRPr="00320F5D">
              <w:t xml:space="preserve"> (-</w:t>
            </w:r>
            <w:r w:rsidRPr="00320F5D">
              <w:t>830.6</w:t>
            </w:r>
            <w:r w:rsidR="002E714A" w:rsidRPr="00320F5D">
              <w:t>, -3</w:t>
            </w:r>
            <w:r w:rsidRPr="00320F5D">
              <w:t>53</w:t>
            </w:r>
            <w:r w:rsidR="002E714A" w:rsidRPr="00320F5D">
              <w:t>.</w:t>
            </w:r>
            <w:r w:rsidRPr="00320F5D">
              <w:t>5</w:t>
            </w:r>
            <w:r w:rsidR="002E714A" w:rsidRPr="00320F5D">
              <w:t>)</w:t>
            </w:r>
          </w:p>
          <w:p w:rsidR="004E479F" w:rsidRPr="00320F5D" w:rsidRDefault="004E479F" w:rsidP="004E479F">
            <w:pPr>
              <w:jc w:val="center"/>
            </w:pPr>
            <w:r w:rsidRPr="00320F5D">
              <w:t>-538.1 (-781.6, -294.6)</w:t>
            </w:r>
          </w:p>
          <w:p w:rsidR="002E714A" w:rsidRPr="00320F5D" w:rsidRDefault="002E714A" w:rsidP="004E479F">
            <w:pPr>
              <w:jc w:val="right"/>
            </w:pPr>
            <w:r w:rsidRPr="00320F5D">
              <w:t>&lt;0.0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/>
          <w:p w:rsidR="002E714A" w:rsidRPr="00320F5D" w:rsidRDefault="002E714A" w:rsidP="004E479F">
            <w:pPr>
              <w:jc w:val="center"/>
            </w:pPr>
            <w:r w:rsidRPr="00320F5D">
              <w:t>0</w:t>
            </w:r>
          </w:p>
          <w:p w:rsidR="004E479F" w:rsidRPr="00320F5D" w:rsidRDefault="004E479F" w:rsidP="004E479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84.8 (-306.7, 137.1)</w:t>
            </w:r>
          </w:p>
          <w:p w:rsidR="004E479F" w:rsidRPr="00320F5D" w:rsidRDefault="004E479F" w:rsidP="004E479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204.4 (-375.0, -33.8)</w:t>
            </w:r>
          </w:p>
          <w:p w:rsidR="004E479F" w:rsidRPr="00320F5D" w:rsidRDefault="004E479F" w:rsidP="004E479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329.6 (-496.1, -163.1)</w:t>
            </w:r>
          </w:p>
          <w:p w:rsidR="004E479F" w:rsidRPr="00320F5D" w:rsidRDefault="004E479F" w:rsidP="004E479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590.3 (-828.6, -352.0)</w:t>
            </w:r>
          </w:p>
          <w:p w:rsidR="004E479F" w:rsidRPr="00320F5D" w:rsidRDefault="004E479F" w:rsidP="004E479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540.0 (-789.8, -290.1)</w:t>
            </w:r>
          </w:p>
          <w:p w:rsidR="002E714A" w:rsidRPr="00320F5D" w:rsidRDefault="002E714A" w:rsidP="004E479F">
            <w:pPr>
              <w:jc w:val="right"/>
            </w:pPr>
            <w:r w:rsidRPr="00320F5D">
              <w:t>&lt;0.01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/>
          <w:p w:rsidR="002E714A" w:rsidRPr="00320F5D" w:rsidRDefault="002E714A" w:rsidP="00814B36">
            <w:pPr>
              <w:jc w:val="center"/>
            </w:pPr>
            <w:r w:rsidRPr="00320F5D">
              <w:t>0</w:t>
            </w:r>
          </w:p>
          <w:p w:rsidR="004E479F" w:rsidRPr="00320F5D" w:rsidRDefault="004E479F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34.3 (-258.3, 189.7)</w:t>
            </w:r>
          </w:p>
          <w:p w:rsidR="004E479F" w:rsidRPr="00320F5D" w:rsidRDefault="004E479F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149.4 (-319.2, 20.5)</w:t>
            </w:r>
          </w:p>
          <w:p w:rsidR="004E479F" w:rsidRPr="00320F5D" w:rsidRDefault="004E479F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301.8 (-467.6, -135.9)</w:t>
            </w:r>
          </w:p>
          <w:p w:rsidR="004E479F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501.5 (-741.5, -261.4)</w:t>
            </w:r>
          </w:p>
          <w:p w:rsidR="004E479F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391.4 (-640.1, -142.6)</w:t>
            </w:r>
          </w:p>
          <w:p w:rsidR="002E714A" w:rsidRPr="00320F5D" w:rsidRDefault="002E714A" w:rsidP="00814B36">
            <w:pPr>
              <w:jc w:val="right"/>
            </w:pPr>
            <w:r w:rsidRPr="00320F5D">
              <w:t>&lt;0.01</w:t>
            </w:r>
          </w:p>
        </w:tc>
        <w:tc>
          <w:tcPr>
            <w:tcW w:w="2497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/>
          <w:p w:rsidR="002E714A" w:rsidRPr="00320F5D" w:rsidRDefault="002E714A" w:rsidP="00814B36">
            <w:pPr>
              <w:jc w:val="center"/>
            </w:pPr>
            <w:r w:rsidRPr="00320F5D">
              <w:t>0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16.4 (-241.3, 208.5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155.9 (-326.4, 14.7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302.5 (-468.2, -136.7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506.1 (-746.0, -266.1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416.3 (-670.1, -162.5)</w:t>
            </w:r>
          </w:p>
          <w:p w:rsidR="002E714A" w:rsidRPr="00320F5D" w:rsidRDefault="002E714A" w:rsidP="00814B36">
            <w:pPr>
              <w:jc w:val="right"/>
            </w:pPr>
            <w:r w:rsidRPr="00320F5D">
              <w:t>&lt;0.01</w:t>
            </w:r>
          </w:p>
        </w:tc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:rsidR="002E714A" w:rsidRPr="00320F5D" w:rsidRDefault="002E714A" w:rsidP="002E714A"/>
          <w:p w:rsidR="002E714A" w:rsidRPr="00320F5D" w:rsidRDefault="002E714A" w:rsidP="00814B36">
            <w:pPr>
              <w:jc w:val="center"/>
            </w:pPr>
            <w:r w:rsidRPr="00320F5D">
              <w:t>0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109.8 (-126.5, 346.0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19.6 (-180.0, 219.1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70.2 (-285.8, 145.5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191.9 (-495.8, 112.0)</w:t>
            </w:r>
          </w:p>
          <w:p w:rsidR="00814B36" w:rsidRPr="00320F5D" w:rsidRDefault="00814B36" w:rsidP="00814B36">
            <w:pPr>
              <w:jc w:val="center"/>
            </w:pPr>
            <w:r w:rsidRPr="00320F5D">
              <w:rPr>
                <w:rFonts w:ascii="Calibri" w:eastAsia="Times New Roman" w:hAnsi="Calibri" w:cs="Times New Roman"/>
                <w:lang w:eastAsia="en-GB"/>
              </w:rPr>
              <w:t>-47.8 (-383.0, 287.3)</w:t>
            </w:r>
          </w:p>
          <w:p w:rsidR="002E714A" w:rsidRPr="00320F5D" w:rsidRDefault="002E714A" w:rsidP="00814B36">
            <w:pPr>
              <w:jc w:val="right"/>
            </w:pPr>
            <w:r w:rsidRPr="00320F5D">
              <w:t>0.</w:t>
            </w:r>
            <w:r w:rsidR="00814B36" w:rsidRPr="00320F5D">
              <w:t>58</w:t>
            </w:r>
          </w:p>
        </w:tc>
      </w:tr>
    </w:tbl>
    <w:p w:rsidR="002E714A" w:rsidRPr="00320F5D" w:rsidRDefault="002E714A" w:rsidP="002E714A">
      <w:pPr>
        <w:rPr>
          <w:sz w:val="20"/>
          <w:szCs w:val="20"/>
        </w:rPr>
      </w:pPr>
    </w:p>
    <w:p w:rsidR="002E714A" w:rsidRPr="00320F5D" w:rsidRDefault="002E714A" w:rsidP="002E714A">
      <w:pPr>
        <w:rPr>
          <w:sz w:val="20"/>
          <w:szCs w:val="20"/>
        </w:rPr>
      </w:pPr>
      <w:r w:rsidRPr="00320F5D">
        <w:rPr>
          <w:sz w:val="20"/>
          <w:szCs w:val="20"/>
        </w:rPr>
        <w:t xml:space="preserve">Model 1: adjusted for sex </w:t>
      </w:r>
    </w:p>
    <w:p w:rsidR="002E714A" w:rsidRPr="00320F5D" w:rsidRDefault="002E714A" w:rsidP="002E714A">
      <w:pPr>
        <w:rPr>
          <w:sz w:val="20"/>
          <w:szCs w:val="20"/>
        </w:rPr>
      </w:pPr>
      <w:r w:rsidRPr="00320F5D">
        <w:rPr>
          <w:sz w:val="20"/>
          <w:szCs w:val="20"/>
        </w:rPr>
        <w:t>Model 2: sex, occupational class and work status</w:t>
      </w:r>
    </w:p>
    <w:p w:rsidR="002E714A" w:rsidRPr="00320F5D" w:rsidRDefault="002E714A" w:rsidP="002E714A">
      <w:pPr>
        <w:rPr>
          <w:sz w:val="20"/>
          <w:szCs w:val="20"/>
        </w:rPr>
      </w:pPr>
      <w:r w:rsidRPr="00320F5D">
        <w:rPr>
          <w:sz w:val="20"/>
          <w:szCs w:val="20"/>
        </w:rPr>
        <w:t>Model 3: sex, long-term limiting illness, symptoms of anxiety and depression, cardiovascular disease and diabetes</w:t>
      </w:r>
    </w:p>
    <w:p w:rsidR="002E714A" w:rsidRPr="00320F5D" w:rsidRDefault="002E714A" w:rsidP="002E714A">
      <w:pPr>
        <w:rPr>
          <w:sz w:val="20"/>
          <w:szCs w:val="20"/>
        </w:rPr>
      </w:pPr>
      <w:r w:rsidRPr="00320F5D">
        <w:rPr>
          <w:sz w:val="20"/>
          <w:szCs w:val="20"/>
        </w:rPr>
        <w:t>Model 4: adjusted for all covariates in models 2 and 3</w:t>
      </w:r>
    </w:p>
    <w:p w:rsidR="002E714A" w:rsidRPr="00320F5D" w:rsidRDefault="002E714A" w:rsidP="002E714A">
      <w:pPr>
        <w:rPr>
          <w:sz w:val="20"/>
          <w:szCs w:val="20"/>
        </w:rPr>
      </w:pPr>
    </w:p>
    <w:p w:rsidR="002E714A" w:rsidRPr="00320F5D" w:rsidRDefault="002E714A" w:rsidP="002E714A">
      <w:pPr>
        <w:rPr>
          <w:sz w:val="20"/>
          <w:szCs w:val="20"/>
        </w:rPr>
      </w:pPr>
      <w:r w:rsidRPr="00320F5D">
        <w:rPr>
          <w:sz w:val="20"/>
          <w:szCs w:val="20"/>
        </w:rPr>
        <w:t>* Classified as first obese at age 26, 36, 43 or 53 but not classified as obese at all subsequent ages of assessment</w:t>
      </w:r>
    </w:p>
    <w:p w:rsidR="00797DAF" w:rsidRPr="00320F5D" w:rsidRDefault="00797DAF" w:rsidP="00797DAF">
      <w:pPr>
        <w:rPr>
          <w:sz w:val="20"/>
          <w:szCs w:val="20"/>
        </w:rPr>
      </w:pPr>
    </w:p>
    <w:p w:rsidR="003264F0" w:rsidRPr="00320F5D" w:rsidRDefault="003264F0">
      <w:pPr>
        <w:rPr>
          <w:b/>
        </w:rPr>
        <w:sectPr w:rsidR="003264F0" w:rsidRPr="00320F5D" w:rsidSect="002E714A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:rsidR="003264F0" w:rsidRPr="00320F5D" w:rsidRDefault="003264F0" w:rsidP="003264F0">
      <w:pPr>
        <w:spacing w:line="360" w:lineRule="auto"/>
        <w:rPr>
          <w:b/>
        </w:rPr>
      </w:pPr>
      <w:r w:rsidRPr="00320F5D">
        <w:rPr>
          <w:b/>
        </w:rPr>
        <w:lastRenderedPageBreak/>
        <w:t>Table S5: Association of current BMI with total daily log-activity counts at age 60-64 in the MRC National Survey of Health and Development after exclusion of those 7 participants with BMI&lt;18.5kg/</w:t>
      </w:r>
      <w:proofErr w:type="gramStart"/>
      <w:r w:rsidRPr="00320F5D">
        <w:rPr>
          <w:b/>
        </w:rPr>
        <w:t>m</w:t>
      </w:r>
      <w:r w:rsidRPr="00320F5D">
        <w:rPr>
          <w:b/>
          <w:vertAlign w:val="superscript"/>
        </w:rPr>
        <w:t>2</w:t>
      </w:r>
      <w:r w:rsidRPr="00320F5D">
        <w:rPr>
          <w:b/>
        </w:rPr>
        <w:t xml:space="preserve">  (</w:t>
      </w:r>
      <w:proofErr w:type="gramEnd"/>
      <w:r w:rsidRPr="00320F5D">
        <w:rPr>
          <w:b/>
        </w:rPr>
        <w:t xml:space="preserve">N=1381) </w:t>
      </w:r>
    </w:p>
    <w:p w:rsidR="003264F0" w:rsidRPr="00320F5D" w:rsidRDefault="003264F0" w:rsidP="003264F0">
      <w:pPr>
        <w:rPr>
          <w:b/>
        </w:rPr>
      </w:pPr>
    </w:p>
    <w:tbl>
      <w:tblPr>
        <w:tblStyle w:val="TableGrid"/>
        <w:tblW w:w="12674" w:type="dxa"/>
        <w:jc w:val="center"/>
        <w:tblInd w:w="-5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2551"/>
        <w:gridCol w:w="2552"/>
        <w:gridCol w:w="2581"/>
        <w:gridCol w:w="2497"/>
      </w:tblGrid>
      <w:tr w:rsidR="00320F5D" w:rsidRPr="00320F5D" w:rsidTr="003264F0">
        <w:trPr>
          <w:jc w:val="center"/>
        </w:trPr>
        <w:tc>
          <w:tcPr>
            <w:tcW w:w="2493" w:type="dxa"/>
            <w:tcBorders>
              <w:bottom w:val="nil"/>
            </w:tcBorders>
          </w:tcPr>
          <w:p w:rsidR="003264F0" w:rsidRPr="00320F5D" w:rsidRDefault="003264F0" w:rsidP="003264F0">
            <w:pPr>
              <w:rPr>
                <w:b/>
              </w:rPr>
            </w:pPr>
          </w:p>
        </w:tc>
        <w:tc>
          <w:tcPr>
            <w:tcW w:w="10181" w:type="dxa"/>
            <w:gridSpan w:val="4"/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Mean difference in total daily log-activity counts (95% CI)</w:t>
            </w:r>
          </w:p>
        </w:tc>
      </w:tr>
      <w:tr w:rsidR="00320F5D" w:rsidRPr="00320F5D" w:rsidTr="003264F0">
        <w:trPr>
          <w:jc w:val="center"/>
        </w:trPr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Model adjusted for: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1: sex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2: sex &amp; socioeconomic factors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3: sex &amp; health status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:rsidR="003264F0" w:rsidRPr="00320F5D" w:rsidRDefault="003264F0" w:rsidP="003264F0">
            <w:pPr>
              <w:rPr>
                <w:b/>
              </w:rPr>
            </w:pPr>
            <w:r w:rsidRPr="00320F5D">
              <w:rPr>
                <w:b/>
              </w:rPr>
              <w:t>4: all covariates in models 2 and 3</w:t>
            </w:r>
          </w:p>
        </w:tc>
      </w:tr>
      <w:tr w:rsidR="00320F5D" w:rsidRPr="00320F5D" w:rsidTr="003264F0">
        <w:trPr>
          <w:jc w:val="center"/>
        </w:trPr>
        <w:tc>
          <w:tcPr>
            <w:tcW w:w="2493" w:type="dxa"/>
            <w:tcBorders>
              <w:bottom w:val="single" w:sz="4" w:space="0" w:color="auto"/>
            </w:tcBorders>
          </w:tcPr>
          <w:p w:rsidR="007F5818" w:rsidRPr="00320F5D" w:rsidRDefault="007F5818" w:rsidP="003264F0">
            <w:r w:rsidRPr="00320F5D">
              <w:t>Current BMI (kg/m</w:t>
            </w:r>
            <w:r w:rsidRPr="00320F5D">
              <w:rPr>
                <w:vertAlign w:val="superscript"/>
              </w:rPr>
              <w:t>2</w:t>
            </w:r>
            <w:r w:rsidRPr="00320F5D">
              <w:t>)</w:t>
            </w:r>
          </w:p>
          <w:p w:rsidR="003264F0" w:rsidRPr="00320F5D" w:rsidRDefault="007F5818" w:rsidP="007F5818">
            <w:pPr>
              <w:jc w:val="right"/>
              <w:rPr>
                <w:i/>
                <w:vertAlign w:val="superscript"/>
              </w:rPr>
            </w:pPr>
            <w:r w:rsidRPr="00320F5D">
              <w:rPr>
                <w:i/>
              </w:rPr>
              <w:t>18.5-</w:t>
            </w:r>
            <w:r w:rsidR="003264F0" w:rsidRPr="00320F5D">
              <w:rPr>
                <w:i/>
              </w:rPr>
              <w:t>25.0</w:t>
            </w:r>
          </w:p>
          <w:p w:rsidR="003264F0" w:rsidRPr="00320F5D" w:rsidRDefault="003264F0" w:rsidP="007F5818">
            <w:pPr>
              <w:jc w:val="right"/>
              <w:rPr>
                <w:i/>
              </w:rPr>
            </w:pPr>
            <w:r w:rsidRPr="00320F5D">
              <w:rPr>
                <w:i/>
              </w:rPr>
              <w:t>25.0-29.9</w:t>
            </w:r>
          </w:p>
          <w:p w:rsidR="003264F0" w:rsidRPr="00320F5D" w:rsidRDefault="003264F0" w:rsidP="007F5818">
            <w:pPr>
              <w:jc w:val="right"/>
              <w:rPr>
                <w:i/>
              </w:rPr>
            </w:pPr>
            <w:r w:rsidRPr="00320F5D">
              <w:rPr>
                <w:i/>
              </w:rPr>
              <w:t>30.0-34.9</w:t>
            </w:r>
          </w:p>
          <w:p w:rsidR="003264F0" w:rsidRPr="00320F5D" w:rsidRDefault="003264F0" w:rsidP="007F5818">
            <w:pPr>
              <w:jc w:val="right"/>
              <w:rPr>
                <w:i/>
              </w:rPr>
            </w:pPr>
            <w:r w:rsidRPr="00320F5D">
              <w:rPr>
                <w:i/>
              </w:rPr>
              <w:t>≥35.0</w:t>
            </w:r>
          </w:p>
          <w:p w:rsidR="003264F0" w:rsidRPr="00320F5D" w:rsidRDefault="003264F0" w:rsidP="00AE58BD">
            <w:pPr>
              <w:jc w:val="right"/>
            </w:pPr>
            <w:r w:rsidRPr="00320F5D">
              <w:rPr>
                <w:i/>
              </w:rPr>
              <w:t>p-value for overall associ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F5818" w:rsidRPr="00320F5D" w:rsidRDefault="007F5818" w:rsidP="003264F0">
            <w:pPr>
              <w:rPr>
                <w:highlight w:val="yellow"/>
              </w:rPr>
            </w:pPr>
          </w:p>
          <w:p w:rsidR="003264F0" w:rsidRPr="00320F5D" w:rsidRDefault="003264F0" w:rsidP="00AE58BD">
            <w:pPr>
              <w:jc w:val="center"/>
            </w:pPr>
            <w:r w:rsidRPr="00320F5D">
              <w:t>0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</w:t>
            </w:r>
            <w:r w:rsidR="007F5818" w:rsidRPr="00320F5D">
              <w:t>8</w:t>
            </w:r>
            <w:r w:rsidRPr="00320F5D">
              <w:t>1.</w:t>
            </w:r>
            <w:r w:rsidR="007F5818" w:rsidRPr="00320F5D">
              <w:t>7</w:t>
            </w:r>
            <w:r w:rsidRPr="00320F5D">
              <w:t xml:space="preserve"> (-1</w:t>
            </w:r>
            <w:r w:rsidR="007F5818" w:rsidRPr="00320F5D">
              <w:t>85</w:t>
            </w:r>
            <w:r w:rsidRPr="00320F5D">
              <w:t>.</w:t>
            </w:r>
            <w:r w:rsidR="007F5818" w:rsidRPr="00320F5D">
              <w:t>7</w:t>
            </w:r>
            <w:r w:rsidRPr="00320F5D">
              <w:t xml:space="preserve">, </w:t>
            </w:r>
            <w:r w:rsidR="007F5818" w:rsidRPr="00320F5D">
              <w:t>22</w:t>
            </w:r>
            <w:r w:rsidRPr="00320F5D">
              <w:t>.2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2</w:t>
            </w:r>
            <w:r w:rsidR="007F5818" w:rsidRPr="00320F5D">
              <w:t>73</w:t>
            </w:r>
            <w:r w:rsidRPr="00320F5D">
              <w:t>.</w:t>
            </w:r>
            <w:r w:rsidR="007F5818" w:rsidRPr="00320F5D">
              <w:t>3</w:t>
            </w:r>
            <w:r w:rsidRPr="00320F5D">
              <w:t xml:space="preserve"> (-</w:t>
            </w:r>
            <w:r w:rsidR="007F5818" w:rsidRPr="00320F5D">
              <w:t>397</w:t>
            </w:r>
            <w:r w:rsidRPr="00320F5D">
              <w:t>.</w:t>
            </w:r>
            <w:r w:rsidR="007F5818" w:rsidRPr="00320F5D">
              <w:t>5</w:t>
            </w:r>
            <w:r w:rsidRPr="00320F5D">
              <w:t>, -1</w:t>
            </w:r>
            <w:r w:rsidR="007F5818" w:rsidRPr="00320F5D">
              <w:t>4</w:t>
            </w:r>
            <w:r w:rsidRPr="00320F5D">
              <w:t>9.</w:t>
            </w:r>
            <w:r w:rsidR="007F5818" w:rsidRPr="00320F5D">
              <w:t>1</w:t>
            </w:r>
            <w:r w:rsidRPr="00320F5D">
              <w:t>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6</w:t>
            </w:r>
            <w:r w:rsidR="007F5818" w:rsidRPr="00320F5D">
              <w:t>6</w:t>
            </w:r>
            <w:r w:rsidRPr="00320F5D">
              <w:t>1.</w:t>
            </w:r>
            <w:r w:rsidR="007F5818" w:rsidRPr="00320F5D">
              <w:t>8</w:t>
            </w:r>
            <w:r w:rsidRPr="00320F5D">
              <w:t xml:space="preserve"> (-8</w:t>
            </w:r>
            <w:r w:rsidR="007F5818" w:rsidRPr="00320F5D">
              <w:t>3</w:t>
            </w:r>
            <w:r w:rsidRPr="00320F5D">
              <w:t>4.</w:t>
            </w:r>
            <w:r w:rsidR="007F5818" w:rsidRPr="00320F5D">
              <w:t>8</w:t>
            </w:r>
            <w:r w:rsidRPr="00320F5D">
              <w:t>, -4</w:t>
            </w:r>
            <w:r w:rsidR="007F5818" w:rsidRPr="00320F5D">
              <w:t>8</w:t>
            </w:r>
            <w:r w:rsidRPr="00320F5D">
              <w:t>8.</w:t>
            </w:r>
            <w:r w:rsidR="007F5818" w:rsidRPr="00320F5D">
              <w:t>8</w:t>
            </w:r>
            <w:r w:rsidRPr="00320F5D">
              <w:t>)</w:t>
            </w:r>
          </w:p>
          <w:p w:rsidR="003264F0" w:rsidRPr="00320F5D" w:rsidRDefault="003264F0" w:rsidP="00AE58BD">
            <w:pPr>
              <w:jc w:val="right"/>
              <w:rPr>
                <w:highlight w:val="yellow"/>
              </w:rPr>
            </w:pPr>
            <w:r w:rsidRPr="00320F5D">
              <w:t>&lt;0.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F5818" w:rsidRPr="00320F5D" w:rsidRDefault="007F5818" w:rsidP="003264F0">
            <w:pPr>
              <w:rPr>
                <w:highlight w:val="yellow"/>
              </w:rPr>
            </w:pPr>
          </w:p>
          <w:p w:rsidR="003264F0" w:rsidRPr="00320F5D" w:rsidRDefault="003264F0" w:rsidP="00AE58BD">
            <w:pPr>
              <w:jc w:val="center"/>
            </w:pPr>
            <w:r w:rsidRPr="00320F5D">
              <w:t>0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</w:t>
            </w:r>
            <w:r w:rsidR="00AE58BD" w:rsidRPr="00320F5D">
              <w:t>83</w:t>
            </w:r>
            <w:r w:rsidRPr="00320F5D">
              <w:t>.4 (-1</w:t>
            </w:r>
            <w:r w:rsidR="00AE58BD" w:rsidRPr="00320F5D">
              <w:t>87</w:t>
            </w:r>
            <w:r w:rsidRPr="00320F5D">
              <w:t>.</w:t>
            </w:r>
            <w:r w:rsidR="00AE58BD" w:rsidRPr="00320F5D">
              <w:t>2</w:t>
            </w:r>
            <w:r w:rsidRPr="00320F5D">
              <w:t>, 2</w:t>
            </w:r>
            <w:r w:rsidR="00AE58BD" w:rsidRPr="00320F5D">
              <w:t>0</w:t>
            </w:r>
            <w:r w:rsidRPr="00320F5D">
              <w:t>.</w:t>
            </w:r>
            <w:r w:rsidR="00AE58BD" w:rsidRPr="00320F5D">
              <w:t>4</w:t>
            </w:r>
            <w:r w:rsidRPr="00320F5D">
              <w:t>)</w:t>
            </w:r>
          </w:p>
          <w:p w:rsidR="003264F0" w:rsidRPr="00320F5D" w:rsidRDefault="00AE58BD" w:rsidP="00AE58BD">
            <w:pPr>
              <w:jc w:val="center"/>
            </w:pPr>
            <w:r w:rsidRPr="00320F5D">
              <w:t>-277</w:t>
            </w:r>
            <w:r w:rsidR="003264F0" w:rsidRPr="00320F5D">
              <w:t>.</w:t>
            </w:r>
            <w:r w:rsidRPr="00320F5D">
              <w:t>2</w:t>
            </w:r>
            <w:r w:rsidR="003264F0" w:rsidRPr="00320F5D">
              <w:t xml:space="preserve"> (-40</w:t>
            </w:r>
            <w:r w:rsidRPr="00320F5D">
              <w:t>1</w:t>
            </w:r>
            <w:r w:rsidR="003264F0" w:rsidRPr="00320F5D">
              <w:t>.</w:t>
            </w:r>
            <w:r w:rsidRPr="00320F5D">
              <w:t>4</w:t>
            </w:r>
            <w:r w:rsidR="003264F0" w:rsidRPr="00320F5D">
              <w:t>, -1</w:t>
            </w:r>
            <w:r w:rsidRPr="00320F5D">
              <w:t>53</w:t>
            </w:r>
            <w:r w:rsidR="003264F0" w:rsidRPr="00320F5D">
              <w:t>.</w:t>
            </w:r>
            <w:r w:rsidRPr="00320F5D">
              <w:t>0</w:t>
            </w:r>
            <w:r w:rsidR="003264F0" w:rsidRPr="00320F5D">
              <w:t>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66</w:t>
            </w:r>
            <w:r w:rsidR="00AE58BD" w:rsidRPr="00320F5D">
              <w:t>4</w:t>
            </w:r>
            <w:r w:rsidRPr="00320F5D">
              <w:t>.</w:t>
            </w:r>
            <w:r w:rsidR="00AE58BD" w:rsidRPr="00320F5D">
              <w:t>4</w:t>
            </w:r>
            <w:r w:rsidRPr="00320F5D">
              <w:t xml:space="preserve"> (-83</w:t>
            </w:r>
            <w:r w:rsidR="00AE58BD" w:rsidRPr="00320F5D">
              <w:t>8</w:t>
            </w:r>
            <w:r w:rsidRPr="00320F5D">
              <w:t>.</w:t>
            </w:r>
            <w:r w:rsidR="00AE58BD" w:rsidRPr="00320F5D">
              <w:t>8</w:t>
            </w:r>
            <w:r w:rsidRPr="00320F5D">
              <w:t>, -49</w:t>
            </w:r>
            <w:r w:rsidR="00AE58BD" w:rsidRPr="00320F5D">
              <w:t>0</w:t>
            </w:r>
            <w:r w:rsidRPr="00320F5D">
              <w:t>.</w:t>
            </w:r>
            <w:r w:rsidR="00AE58BD" w:rsidRPr="00320F5D">
              <w:t>1</w:t>
            </w:r>
            <w:r w:rsidRPr="00320F5D">
              <w:t>)</w:t>
            </w:r>
          </w:p>
          <w:p w:rsidR="003264F0" w:rsidRPr="00320F5D" w:rsidRDefault="003264F0" w:rsidP="00AE58BD">
            <w:pPr>
              <w:jc w:val="right"/>
              <w:rPr>
                <w:highlight w:val="yellow"/>
              </w:rPr>
            </w:pPr>
            <w:r w:rsidRPr="00320F5D">
              <w:t>&lt;0.01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7F5818" w:rsidRPr="00320F5D" w:rsidRDefault="007F5818" w:rsidP="003264F0">
            <w:pPr>
              <w:rPr>
                <w:highlight w:val="yellow"/>
              </w:rPr>
            </w:pPr>
          </w:p>
          <w:p w:rsidR="003264F0" w:rsidRPr="00320F5D" w:rsidRDefault="003264F0" w:rsidP="00AE58BD">
            <w:pPr>
              <w:jc w:val="center"/>
            </w:pPr>
            <w:r w:rsidRPr="00320F5D">
              <w:t>0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</w:t>
            </w:r>
            <w:r w:rsidR="00AE58BD" w:rsidRPr="00320F5D">
              <w:t>68</w:t>
            </w:r>
            <w:r w:rsidRPr="00320F5D">
              <w:t>.</w:t>
            </w:r>
            <w:r w:rsidR="00AE58BD" w:rsidRPr="00320F5D">
              <w:t>2</w:t>
            </w:r>
            <w:r w:rsidRPr="00320F5D">
              <w:t xml:space="preserve"> (-1</w:t>
            </w:r>
            <w:r w:rsidR="00AE58BD" w:rsidRPr="00320F5D">
              <w:t>71</w:t>
            </w:r>
            <w:r w:rsidRPr="00320F5D">
              <w:t>.</w:t>
            </w:r>
            <w:r w:rsidR="00AE58BD" w:rsidRPr="00320F5D">
              <w:t>3</w:t>
            </w:r>
            <w:r w:rsidRPr="00320F5D">
              <w:t xml:space="preserve">, </w:t>
            </w:r>
            <w:r w:rsidR="00AE58BD" w:rsidRPr="00320F5D">
              <w:t>3</w:t>
            </w:r>
            <w:r w:rsidRPr="00320F5D">
              <w:t>4.</w:t>
            </w:r>
            <w:r w:rsidR="00AE58BD" w:rsidRPr="00320F5D">
              <w:t>8</w:t>
            </w:r>
            <w:r w:rsidRPr="00320F5D">
              <w:t>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2</w:t>
            </w:r>
            <w:r w:rsidR="00AE58BD" w:rsidRPr="00320F5D">
              <w:t>19</w:t>
            </w:r>
            <w:r w:rsidRPr="00320F5D">
              <w:t>.8 (-3</w:t>
            </w:r>
            <w:r w:rsidR="00AE58BD" w:rsidRPr="00320F5D">
              <w:t>44</w:t>
            </w:r>
            <w:r w:rsidRPr="00320F5D">
              <w:t>.</w:t>
            </w:r>
            <w:r w:rsidR="00AE58BD" w:rsidRPr="00320F5D">
              <w:t>4</w:t>
            </w:r>
            <w:r w:rsidRPr="00320F5D">
              <w:t>, -</w:t>
            </w:r>
            <w:r w:rsidR="00AE58BD" w:rsidRPr="00320F5D">
              <w:t>95</w:t>
            </w:r>
            <w:r w:rsidRPr="00320F5D">
              <w:t>.</w:t>
            </w:r>
            <w:r w:rsidR="00AE58BD" w:rsidRPr="00320F5D">
              <w:t>1</w:t>
            </w:r>
            <w:r w:rsidRPr="00320F5D">
              <w:t>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5</w:t>
            </w:r>
            <w:r w:rsidR="00AE58BD" w:rsidRPr="00320F5D">
              <w:t>61</w:t>
            </w:r>
            <w:r w:rsidRPr="00320F5D">
              <w:t>.</w:t>
            </w:r>
            <w:r w:rsidR="00AE58BD" w:rsidRPr="00320F5D">
              <w:t>7</w:t>
            </w:r>
            <w:r w:rsidRPr="00320F5D">
              <w:t xml:space="preserve"> (-7</w:t>
            </w:r>
            <w:r w:rsidR="00AE58BD" w:rsidRPr="00320F5D">
              <w:t>36</w:t>
            </w:r>
            <w:r w:rsidRPr="00320F5D">
              <w:t>.</w:t>
            </w:r>
            <w:r w:rsidR="00AE58BD" w:rsidRPr="00320F5D">
              <w:t>5</w:t>
            </w:r>
            <w:r w:rsidRPr="00320F5D">
              <w:t>, -3</w:t>
            </w:r>
            <w:r w:rsidR="00AE58BD" w:rsidRPr="00320F5D">
              <w:t>86</w:t>
            </w:r>
            <w:r w:rsidRPr="00320F5D">
              <w:t>.</w:t>
            </w:r>
            <w:r w:rsidR="00AE58BD" w:rsidRPr="00320F5D">
              <w:t>9</w:t>
            </w:r>
            <w:r w:rsidRPr="00320F5D">
              <w:t>)</w:t>
            </w:r>
          </w:p>
          <w:p w:rsidR="003264F0" w:rsidRPr="00320F5D" w:rsidRDefault="003264F0" w:rsidP="00AE58BD">
            <w:pPr>
              <w:jc w:val="right"/>
              <w:rPr>
                <w:highlight w:val="yellow"/>
              </w:rPr>
            </w:pPr>
            <w:r w:rsidRPr="00320F5D">
              <w:t>&lt;0.01</w:t>
            </w:r>
          </w:p>
        </w:tc>
        <w:tc>
          <w:tcPr>
            <w:tcW w:w="2497" w:type="dxa"/>
            <w:tcBorders>
              <w:bottom w:val="single" w:sz="4" w:space="0" w:color="auto"/>
            </w:tcBorders>
          </w:tcPr>
          <w:p w:rsidR="007F5818" w:rsidRPr="00320F5D" w:rsidRDefault="007F5818" w:rsidP="003264F0">
            <w:pPr>
              <w:rPr>
                <w:highlight w:val="yellow"/>
              </w:rPr>
            </w:pPr>
          </w:p>
          <w:p w:rsidR="003264F0" w:rsidRPr="00320F5D" w:rsidRDefault="003264F0" w:rsidP="00AE58BD">
            <w:pPr>
              <w:jc w:val="center"/>
            </w:pPr>
            <w:r w:rsidRPr="00320F5D">
              <w:t>0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7</w:t>
            </w:r>
            <w:r w:rsidR="00AE58BD" w:rsidRPr="00320F5D">
              <w:t>1</w:t>
            </w:r>
            <w:r w:rsidRPr="00320F5D">
              <w:t>.</w:t>
            </w:r>
            <w:r w:rsidR="00AE58BD" w:rsidRPr="00320F5D">
              <w:t>5</w:t>
            </w:r>
            <w:r w:rsidRPr="00320F5D">
              <w:t xml:space="preserve"> (-1</w:t>
            </w:r>
            <w:r w:rsidR="00AE58BD" w:rsidRPr="00320F5D">
              <w:t>74</w:t>
            </w:r>
            <w:r w:rsidRPr="00320F5D">
              <w:t>.</w:t>
            </w:r>
            <w:r w:rsidR="00AE58BD" w:rsidRPr="00320F5D">
              <w:t>5</w:t>
            </w:r>
            <w:r w:rsidRPr="00320F5D">
              <w:t xml:space="preserve">, </w:t>
            </w:r>
            <w:r w:rsidR="00AE58BD" w:rsidRPr="00320F5D">
              <w:t>31.5</w:t>
            </w:r>
            <w:r w:rsidRPr="00320F5D">
              <w:t>)</w:t>
            </w:r>
          </w:p>
          <w:p w:rsidR="003264F0" w:rsidRPr="00320F5D" w:rsidRDefault="00AE58BD" w:rsidP="00AE58BD">
            <w:pPr>
              <w:jc w:val="center"/>
            </w:pPr>
            <w:r w:rsidRPr="00320F5D">
              <w:t>-2</w:t>
            </w:r>
            <w:r w:rsidR="003264F0" w:rsidRPr="00320F5D">
              <w:t>2</w:t>
            </w:r>
            <w:r w:rsidRPr="00320F5D">
              <w:t>5</w:t>
            </w:r>
            <w:r w:rsidR="003264F0" w:rsidRPr="00320F5D">
              <w:t>.</w:t>
            </w:r>
            <w:r w:rsidRPr="00320F5D">
              <w:t>1</w:t>
            </w:r>
            <w:r w:rsidR="003264F0" w:rsidRPr="00320F5D">
              <w:t xml:space="preserve"> (-3</w:t>
            </w:r>
            <w:r w:rsidRPr="00320F5D">
              <w:t>49.9</w:t>
            </w:r>
            <w:r w:rsidR="003264F0" w:rsidRPr="00320F5D">
              <w:t>, -10</w:t>
            </w:r>
            <w:r w:rsidRPr="00320F5D">
              <w:t>0</w:t>
            </w:r>
            <w:r w:rsidR="003264F0" w:rsidRPr="00320F5D">
              <w:t>.</w:t>
            </w:r>
            <w:r w:rsidRPr="00320F5D">
              <w:t>3</w:t>
            </w:r>
            <w:r w:rsidR="003264F0" w:rsidRPr="00320F5D">
              <w:t>)</w:t>
            </w:r>
          </w:p>
          <w:p w:rsidR="003264F0" w:rsidRPr="00320F5D" w:rsidRDefault="003264F0" w:rsidP="00AE58BD">
            <w:pPr>
              <w:jc w:val="center"/>
            </w:pPr>
            <w:r w:rsidRPr="00320F5D">
              <w:t>-5</w:t>
            </w:r>
            <w:r w:rsidR="00AE58BD" w:rsidRPr="00320F5D">
              <w:t>78</w:t>
            </w:r>
            <w:r w:rsidRPr="00320F5D">
              <w:t>.</w:t>
            </w:r>
            <w:r w:rsidR="00AE58BD" w:rsidRPr="00320F5D">
              <w:t>0</w:t>
            </w:r>
            <w:r w:rsidRPr="00320F5D">
              <w:t xml:space="preserve"> (-75</w:t>
            </w:r>
            <w:r w:rsidR="00AE58BD" w:rsidRPr="00320F5D">
              <w:t>3</w:t>
            </w:r>
            <w:r w:rsidRPr="00320F5D">
              <w:t>.</w:t>
            </w:r>
            <w:r w:rsidR="00AE58BD" w:rsidRPr="00320F5D">
              <w:t>7</w:t>
            </w:r>
            <w:r w:rsidRPr="00320F5D">
              <w:t>, -40</w:t>
            </w:r>
            <w:r w:rsidR="00AE58BD" w:rsidRPr="00320F5D">
              <w:t>2</w:t>
            </w:r>
            <w:r w:rsidRPr="00320F5D">
              <w:t>.3)</w:t>
            </w:r>
          </w:p>
          <w:p w:rsidR="003264F0" w:rsidRPr="00320F5D" w:rsidRDefault="003264F0" w:rsidP="00AE58BD">
            <w:pPr>
              <w:jc w:val="right"/>
              <w:rPr>
                <w:highlight w:val="yellow"/>
              </w:rPr>
            </w:pPr>
            <w:r w:rsidRPr="00320F5D">
              <w:t>&lt;0.01</w:t>
            </w:r>
          </w:p>
        </w:tc>
      </w:tr>
    </w:tbl>
    <w:p w:rsidR="003264F0" w:rsidRPr="00320F5D" w:rsidRDefault="003264F0" w:rsidP="003264F0">
      <w:pPr>
        <w:rPr>
          <w:sz w:val="20"/>
          <w:szCs w:val="20"/>
        </w:rPr>
      </w:pPr>
    </w:p>
    <w:p w:rsidR="003264F0" w:rsidRPr="00320F5D" w:rsidRDefault="003264F0" w:rsidP="003264F0">
      <w:pPr>
        <w:rPr>
          <w:sz w:val="20"/>
          <w:szCs w:val="20"/>
        </w:rPr>
      </w:pPr>
      <w:r w:rsidRPr="00320F5D">
        <w:rPr>
          <w:sz w:val="20"/>
          <w:szCs w:val="20"/>
        </w:rPr>
        <w:t xml:space="preserve">Model 1: adjusted for sex </w:t>
      </w:r>
    </w:p>
    <w:p w:rsidR="003264F0" w:rsidRPr="00320F5D" w:rsidRDefault="003264F0" w:rsidP="003264F0">
      <w:pPr>
        <w:rPr>
          <w:sz w:val="20"/>
          <w:szCs w:val="20"/>
        </w:rPr>
      </w:pPr>
      <w:r w:rsidRPr="00320F5D">
        <w:rPr>
          <w:sz w:val="20"/>
          <w:szCs w:val="20"/>
        </w:rPr>
        <w:t>Model 2: sex, occupational class and work status</w:t>
      </w:r>
    </w:p>
    <w:p w:rsidR="003264F0" w:rsidRPr="00320F5D" w:rsidRDefault="003264F0" w:rsidP="003264F0">
      <w:pPr>
        <w:rPr>
          <w:sz w:val="20"/>
          <w:szCs w:val="20"/>
        </w:rPr>
      </w:pPr>
      <w:r w:rsidRPr="00320F5D">
        <w:rPr>
          <w:sz w:val="20"/>
          <w:szCs w:val="20"/>
        </w:rPr>
        <w:t>Model 3: sex, long-term limiting illness, symptoms of anxiety and depression, cardiovascular disease and diabetes</w:t>
      </w:r>
    </w:p>
    <w:p w:rsidR="003264F0" w:rsidRPr="00320F5D" w:rsidRDefault="003264F0" w:rsidP="003264F0">
      <w:pPr>
        <w:rPr>
          <w:sz w:val="20"/>
          <w:szCs w:val="20"/>
        </w:rPr>
      </w:pPr>
      <w:r w:rsidRPr="00320F5D">
        <w:rPr>
          <w:sz w:val="20"/>
          <w:szCs w:val="20"/>
        </w:rPr>
        <w:t>Model 4: adjusted for all covariates in models 2 and 3</w:t>
      </w:r>
    </w:p>
    <w:p w:rsidR="00D76F81" w:rsidRPr="00320F5D" w:rsidRDefault="00D76F81">
      <w:pPr>
        <w:rPr>
          <w:b/>
        </w:rPr>
      </w:pPr>
    </w:p>
    <w:sectPr w:rsidR="00D76F81" w:rsidRPr="00320F5D" w:rsidSect="002E714A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435" w:rsidRDefault="00BF7435" w:rsidP="00BF7435">
      <w:r>
        <w:separator/>
      </w:r>
    </w:p>
  </w:endnote>
  <w:endnote w:type="continuationSeparator" w:id="0">
    <w:p w:rsidR="00BF7435" w:rsidRDefault="00BF7435" w:rsidP="00BF7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8276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435" w:rsidRDefault="00BF74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F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F7435" w:rsidRDefault="00BF74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435" w:rsidRDefault="00BF7435" w:rsidP="00BF7435">
      <w:r>
        <w:separator/>
      </w:r>
    </w:p>
  </w:footnote>
  <w:footnote w:type="continuationSeparator" w:id="0">
    <w:p w:rsidR="00BF7435" w:rsidRDefault="00BF7435" w:rsidP="00BF7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81"/>
    <w:rsid w:val="00006FEE"/>
    <w:rsid w:val="00032546"/>
    <w:rsid w:val="000709D0"/>
    <w:rsid w:val="0008438F"/>
    <w:rsid w:val="001B7D4A"/>
    <w:rsid w:val="002D688C"/>
    <w:rsid w:val="002D7E4A"/>
    <w:rsid w:val="002E6321"/>
    <w:rsid w:val="002E714A"/>
    <w:rsid w:val="00301570"/>
    <w:rsid w:val="00320F5D"/>
    <w:rsid w:val="003264F0"/>
    <w:rsid w:val="003E3DE6"/>
    <w:rsid w:val="00453B6B"/>
    <w:rsid w:val="004C4805"/>
    <w:rsid w:val="004E2A89"/>
    <w:rsid w:val="004E479F"/>
    <w:rsid w:val="005454D1"/>
    <w:rsid w:val="005F70AE"/>
    <w:rsid w:val="005F7A27"/>
    <w:rsid w:val="006225AD"/>
    <w:rsid w:val="006241B0"/>
    <w:rsid w:val="00653BCC"/>
    <w:rsid w:val="006F3F1C"/>
    <w:rsid w:val="00797DAF"/>
    <w:rsid w:val="007C67B5"/>
    <w:rsid w:val="007F5818"/>
    <w:rsid w:val="00814B36"/>
    <w:rsid w:val="00867EAA"/>
    <w:rsid w:val="00871689"/>
    <w:rsid w:val="008C1F31"/>
    <w:rsid w:val="008E481C"/>
    <w:rsid w:val="0095174A"/>
    <w:rsid w:val="009E4CFA"/>
    <w:rsid w:val="00A606BE"/>
    <w:rsid w:val="00A94AC7"/>
    <w:rsid w:val="00AE52A1"/>
    <w:rsid w:val="00AE58BD"/>
    <w:rsid w:val="00B2092B"/>
    <w:rsid w:val="00B65464"/>
    <w:rsid w:val="00BC7684"/>
    <w:rsid w:val="00BE10FA"/>
    <w:rsid w:val="00BF7435"/>
    <w:rsid w:val="00C95F66"/>
    <w:rsid w:val="00D122BA"/>
    <w:rsid w:val="00D124FA"/>
    <w:rsid w:val="00D1733A"/>
    <w:rsid w:val="00D76F81"/>
    <w:rsid w:val="00D96B97"/>
    <w:rsid w:val="00DE6915"/>
    <w:rsid w:val="00DE7F4C"/>
    <w:rsid w:val="00E47848"/>
    <w:rsid w:val="00E52992"/>
    <w:rsid w:val="00F06C0F"/>
    <w:rsid w:val="00F300CA"/>
    <w:rsid w:val="00F631F9"/>
    <w:rsid w:val="00F7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4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435"/>
  </w:style>
  <w:style w:type="paragraph" w:styleId="Footer">
    <w:name w:val="footer"/>
    <w:basedOn w:val="Normal"/>
    <w:link w:val="FooterChar"/>
    <w:uiPriority w:val="99"/>
    <w:unhideWhenUsed/>
    <w:rsid w:val="00BF74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435"/>
  </w:style>
  <w:style w:type="character" w:styleId="CommentReference">
    <w:name w:val="annotation reference"/>
    <w:basedOn w:val="DefaultParagraphFont"/>
    <w:uiPriority w:val="99"/>
    <w:semiHidden/>
    <w:unhideWhenUsed/>
    <w:rsid w:val="006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B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B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B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43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7435"/>
  </w:style>
  <w:style w:type="paragraph" w:styleId="Footer">
    <w:name w:val="footer"/>
    <w:basedOn w:val="Normal"/>
    <w:link w:val="FooterChar"/>
    <w:uiPriority w:val="99"/>
    <w:unhideWhenUsed/>
    <w:rsid w:val="00BF743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435"/>
  </w:style>
  <w:style w:type="character" w:styleId="CommentReference">
    <w:name w:val="annotation reference"/>
    <w:basedOn w:val="DefaultParagraphFont"/>
    <w:uiPriority w:val="99"/>
    <w:semiHidden/>
    <w:unhideWhenUsed/>
    <w:rsid w:val="006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B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B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09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ooper</dc:creator>
  <cp:lastModifiedBy>Vijayaragavan R.</cp:lastModifiedBy>
  <cp:revision>11</cp:revision>
  <dcterms:created xsi:type="dcterms:W3CDTF">2016-10-17T09:52:00Z</dcterms:created>
  <dcterms:modified xsi:type="dcterms:W3CDTF">2016-12-19T04:43:00Z</dcterms:modified>
</cp:coreProperties>
</file>